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2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28"/>
      </w:tblGrid>
      <w:tr w:rsidR="001B6147" w:rsidRPr="00780972" w14:paraId="4F548CE8" w14:textId="77777777" w:rsidTr="001B6147">
        <w:trPr>
          <w:cantSplit/>
          <w:trHeight w:val="340"/>
        </w:trPr>
        <w:tc>
          <w:tcPr>
            <w:tcW w:w="9828" w:type="dxa"/>
            <w:shd w:val="clear" w:color="auto" w:fill="FFFFFF"/>
          </w:tcPr>
          <w:p w14:paraId="7141B7FD" w14:textId="77777777" w:rsidR="001B6147" w:rsidRPr="00780972" w:rsidRDefault="001B6147" w:rsidP="001B6147">
            <w:pPr>
              <w:rPr>
                <w:sz w:val="22"/>
                <w:szCs w:val="22"/>
              </w:rPr>
            </w:pPr>
          </w:p>
          <w:p w14:paraId="554DC156" w14:textId="1D4A84C2" w:rsidR="003C7E35" w:rsidRPr="00780972" w:rsidRDefault="003C7E35" w:rsidP="003C7E35">
            <w:pPr>
              <w:pStyle w:val="Title"/>
              <w:rPr>
                <w:rFonts w:ascii="Times New Roman" w:hAnsi="Times New Roman"/>
                <w:sz w:val="22"/>
                <w:szCs w:val="22"/>
              </w:rPr>
            </w:pPr>
            <w:r w:rsidRPr="00780972">
              <w:rPr>
                <w:rFonts w:ascii="Times New Roman" w:hAnsi="Times New Roman"/>
                <w:sz w:val="22"/>
                <w:szCs w:val="22"/>
              </w:rPr>
              <w:t xml:space="preserve">Data Extraction </w:t>
            </w:r>
            <w:r w:rsidR="0066026D" w:rsidRPr="00780972">
              <w:rPr>
                <w:rFonts w:ascii="Times New Roman" w:hAnsi="Times New Roman"/>
                <w:sz w:val="22"/>
                <w:szCs w:val="22"/>
              </w:rPr>
              <w:t>and Appraisal Sheet</w:t>
            </w:r>
          </w:p>
          <w:p w14:paraId="01B5A141" w14:textId="3C45961E" w:rsidR="001B6147" w:rsidRPr="00780972" w:rsidRDefault="001B6147" w:rsidP="001B6147">
            <w:pPr>
              <w:rPr>
                <w:sz w:val="22"/>
                <w:szCs w:val="22"/>
              </w:rPr>
            </w:pPr>
          </w:p>
          <w:p w14:paraId="70121BB3" w14:textId="203FE3AE" w:rsidR="003150B2" w:rsidRPr="00780972" w:rsidRDefault="003C7E35" w:rsidP="00AA17FC">
            <w:pPr>
              <w:rPr>
                <w:color w:val="242021"/>
                <w:sz w:val="22"/>
                <w:szCs w:val="22"/>
              </w:rPr>
            </w:pPr>
            <w:r w:rsidRPr="00780972">
              <w:rPr>
                <w:sz w:val="22"/>
                <w:szCs w:val="22"/>
              </w:rPr>
              <w:t>Title</w:t>
            </w:r>
            <w:r w:rsidR="00A61C58" w:rsidRPr="00780972">
              <w:rPr>
                <w:sz w:val="22"/>
                <w:szCs w:val="22"/>
              </w:rPr>
              <w:t xml:space="preserve">: </w:t>
            </w:r>
            <w:r w:rsidR="00477F1E" w:rsidRPr="00780972">
              <w:rPr>
                <w:sz w:val="22"/>
                <w:szCs w:val="22"/>
              </w:rPr>
              <w:t xml:space="preserve"> </w:t>
            </w:r>
          </w:p>
          <w:p w14:paraId="5FAFC9AA" w14:textId="77777777" w:rsidR="003150B2" w:rsidRPr="00780972" w:rsidRDefault="003150B2" w:rsidP="00AA17FC">
            <w:pPr>
              <w:rPr>
                <w:color w:val="242021"/>
                <w:sz w:val="22"/>
                <w:szCs w:val="22"/>
              </w:rPr>
            </w:pPr>
          </w:p>
          <w:p w14:paraId="344B186B" w14:textId="148BDBAA" w:rsidR="00AA17FC" w:rsidRPr="00780972" w:rsidRDefault="003150B2" w:rsidP="00AA17FC">
            <w:pPr>
              <w:rPr>
                <w:color w:val="242021"/>
                <w:sz w:val="22"/>
                <w:szCs w:val="22"/>
              </w:rPr>
            </w:pPr>
            <w:r w:rsidRPr="00780972">
              <w:rPr>
                <w:sz w:val="22"/>
                <w:szCs w:val="22"/>
              </w:rPr>
              <w:t xml:space="preserve"> </w:t>
            </w:r>
            <w:r w:rsidR="003C7E35" w:rsidRPr="00780972">
              <w:rPr>
                <w:sz w:val="22"/>
                <w:szCs w:val="22"/>
              </w:rPr>
              <w:t>First Author/</w:t>
            </w:r>
            <w:r w:rsidR="0066026D" w:rsidRPr="00780972">
              <w:rPr>
                <w:sz w:val="22"/>
                <w:szCs w:val="22"/>
              </w:rPr>
              <w:t>year:</w:t>
            </w:r>
            <w:r w:rsidR="00396122" w:rsidRPr="00780972">
              <w:rPr>
                <w:sz w:val="22"/>
                <w:szCs w:val="22"/>
              </w:rPr>
              <w:t xml:space="preserve"> </w:t>
            </w:r>
            <w:r w:rsidR="00AA17FC" w:rsidRPr="00780972">
              <w:rPr>
                <w:color w:val="242021"/>
                <w:sz w:val="22"/>
                <w:szCs w:val="22"/>
              </w:rPr>
              <w:t xml:space="preserve"> </w:t>
            </w:r>
          </w:p>
          <w:p w14:paraId="26C63F79" w14:textId="1E7DD2F6" w:rsidR="003C7E35" w:rsidRPr="00780972" w:rsidRDefault="003C7E35" w:rsidP="001B6147">
            <w:pPr>
              <w:rPr>
                <w:sz w:val="22"/>
                <w:szCs w:val="22"/>
              </w:rPr>
            </w:pPr>
          </w:p>
          <w:p w14:paraId="5C12DE37" w14:textId="57666138" w:rsidR="003C7E35" w:rsidRPr="00780972" w:rsidRDefault="003C7E35" w:rsidP="001B6147">
            <w:pPr>
              <w:rPr>
                <w:sz w:val="22"/>
                <w:szCs w:val="22"/>
              </w:rPr>
            </w:pPr>
            <w:r w:rsidRPr="00780972">
              <w:rPr>
                <w:sz w:val="22"/>
                <w:szCs w:val="22"/>
              </w:rPr>
              <w:t xml:space="preserve">Type of </w:t>
            </w:r>
            <w:r w:rsidR="0066026D" w:rsidRPr="00780972">
              <w:rPr>
                <w:sz w:val="22"/>
                <w:szCs w:val="22"/>
              </w:rPr>
              <w:t>article (</w:t>
            </w:r>
            <w:r w:rsidR="00434E70">
              <w:rPr>
                <w:sz w:val="22"/>
                <w:szCs w:val="22"/>
              </w:rPr>
              <w:t>q</w:t>
            </w:r>
            <w:r w:rsidR="00BE7AA9" w:rsidRPr="00780972">
              <w:rPr>
                <w:sz w:val="22"/>
                <w:szCs w:val="22"/>
              </w:rPr>
              <w:t>uantitative</w:t>
            </w:r>
            <w:r w:rsidRPr="00780972">
              <w:rPr>
                <w:sz w:val="22"/>
                <w:szCs w:val="22"/>
              </w:rPr>
              <w:t>/</w:t>
            </w:r>
            <w:r w:rsidR="00434E70">
              <w:rPr>
                <w:sz w:val="22"/>
                <w:szCs w:val="22"/>
              </w:rPr>
              <w:t>q</w:t>
            </w:r>
            <w:r w:rsidRPr="00780972">
              <w:rPr>
                <w:sz w:val="22"/>
                <w:szCs w:val="22"/>
              </w:rPr>
              <w:t>ualitative/</w:t>
            </w:r>
            <w:r w:rsidR="00434E70">
              <w:rPr>
                <w:sz w:val="22"/>
                <w:szCs w:val="22"/>
              </w:rPr>
              <w:t>m</w:t>
            </w:r>
            <w:r w:rsidRPr="00780972">
              <w:rPr>
                <w:sz w:val="22"/>
                <w:szCs w:val="22"/>
              </w:rPr>
              <w:t>ixed/</w:t>
            </w:r>
            <w:r w:rsidR="00434E70">
              <w:rPr>
                <w:sz w:val="22"/>
                <w:szCs w:val="22"/>
              </w:rPr>
              <w:t>r</w:t>
            </w:r>
            <w:r w:rsidRPr="00780972">
              <w:rPr>
                <w:sz w:val="22"/>
                <w:szCs w:val="22"/>
              </w:rPr>
              <w:t>eview/</w:t>
            </w:r>
            <w:r w:rsidR="00434E70">
              <w:rPr>
                <w:sz w:val="22"/>
                <w:szCs w:val="22"/>
              </w:rPr>
              <w:t>o</w:t>
            </w:r>
            <w:r w:rsidRPr="00780972">
              <w:rPr>
                <w:sz w:val="22"/>
                <w:szCs w:val="22"/>
              </w:rPr>
              <w:t>thers</w:t>
            </w:r>
            <w:r w:rsidR="00BE7AA9" w:rsidRPr="00780972">
              <w:rPr>
                <w:sz w:val="22"/>
                <w:szCs w:val="22"/>
              </w:rPr>
              <w:t>)</w:t>
            </w:r>
            <w:r w:rsidRPr="00780972">
              <w:rPr>
                <w:sz w:val="22"/>
                <w:szCs w:val="22"/>
              </w:rPr>
              <w:t>:</w:t>
            </w:r>
            <w:r w:rsidR="007463C3" w:rsidRPr="00780972">
              <w:rPr>
                <w:sz w:val="22"/>
                <w:szCs w:val="22"/>
              </w:rPr>
              <w:t xml:space="preserve"> </w:t>
            </w:r>
          </w:p>
          <w:p w14:paraId="1FE31646" w14:textId="77777777" w:rsidR="00B63776" w:rsidRPr="00780972" w:rsidRDefault="00B63776" w:rsidP="001B6147">
            <w:pPr>
              <w:rPr>
                <w:sz w:val="22"/>
                <w:szCs w:val="22"/>
              </w:rPr>
            </w:pPr>
          </w:p>
          <w:p w14:paraId="2FF7E76C" w14:textId="77777777" w:rsidR="00D84180" w:rsidRPr="00780972" w:rsidRDefault="00D84180" w:rsidP="001B6147">
            <w:pPr>
              <w:rPr>
                <w:sz w:val="22"/>
                <w:szCs w:val="22"/>
              </w:rPr>
            </w:pPr>
          </w:p>
          <w:p w14:paraId="5475F109" w14:textId="77777777" w:rsidR="00D84180" w:rsidRPr="00780972" w:rsidRDefault="00D84180" w:rsidP="001B6147">
            <w:pPr>
              <w:rPr>
                <w:sz w:val="22"/>
                <w:szCs w:val="22"/>
              </w:rPr>
            </w:pPr>
          </w:p>
          <w:p w14:paraId="4BACCCCF" w14:textId="3F634FFC" w:rsidR="00D84180" w:rsidRPr="00780972" w:rsidRDefault="003C7E35" w:rsidP="001B6147">
            <w:pPr>
              <w:rPr>
                <w:sz w:val="22"/>
                <w:szCs w:val="22"/>
              </w:rPr>
            </w:pPr>
            <w:r w:rsidRPr="00780972">
              <w:rPr>
                <w:sz w:val="22"/>
                <w:szCs w:val="22"/>
              </w:rPr>
              <w:t>Reviewer:</w:t>
            </w:r>
            <w:r w:rsidR="008363D7" w:rsidRPr="00780972">
              <w:rPr>
                <w:sz w:val="22"/>
                <w:szCs w:val="22"/>
              </w:rPr>
              <w:t xml:space="preserve"> </w:t>
            </w:r>
          </w:p>
          <w:p w14:paraId="3F39FDF6" w14:textId="0DA3D490" w:rsidR="00D84180" w:rsidRPr="00780972" w:rsidRDefault="00D84180" w:rsidP="001B6147">
            <w:pPr>
              <w:rPr>
                <w:sz w:val="22"/>
                <w:szCs w:val="22"/>
              </w:rPr>
            </w:pPr>
          </w:p>
          <w:p w14:paraId="611E4019" w14:textId="608DEA3A" w:rsidR="003C7E35" w:rsidRPr="00780972" w:rsidRDefault="003C7E35" w:rsidP="001B6147">
            <w:pPr>
              <w:rPr>
                <w:sz w:val="22"/>
                <w:szCs w:val="22"/>
              </w:rPr>
            </w:pPr>
          </w:p>
          <w:p w14:paraId="3F5FA988" w14:textId="77777777" w:rsidR="003C7E35" w:rsidRPr="00780972" w:rsidRDefault="003C7E35" w:rsidP="001B6147">
            <w:pPr>
              <w:rPr>
                <w:sz w:val="22"/>
                <w:szCs w:val="22"/>
              </w:rPr>
            </w:pPr>
          </w:p>
          <w:p w14:paraId="0BA4813C" w14:textId="3177227D" w:rsidR="001B6147" w:rsidRPr="00780972" w:rsidRDefault="003C7E35" w:rsidP="00D84180">
            <w:pPr>
              <w:rPr>
                <w:sz w:val="22"/>
                <w:szCs w:val="22"/>
              </w:rPr>
            </w:pPr>
            <w:r w:rsidRPr="00780972">
              <w:rPr>
                <w:sz w:val="22"/>
                <w:szCs w:val="22"/>
              </w:rPr>
              <w:t>Summary of the paper</w:t>
            </w:r>
            <w:r w:rsidR="004A2F0F" w:rsidRPr="00780972">
              <w:rPr>
                <w:sz w:val="22"/>
                <w:szCs w:val="22"/>
              </w:rPr>
              <w:t>:</w:t>
            </w:r>
          </w:p>
          <w:p w14:paraId="241E449D" w14:textId="383AFBB3" w:rsidR="003C7E35" w:rsidRPr="00780972" w:rsidRDefault="003C7E35" w:rsidP="00D84180">
            <w:pPr>
              <w:rPr>
                <w:sz w:val="22"/>
                <w:szCs w:val="22"/>
              </w:rPr>
            </w:pPr>
          </w:p>
          <w:p w14:paraId="6BED7782" w14:textId="100E9983" w:rsidR="003C7E35" w:rsidRPr="00780972" w:rsidRDefault="003C7E35" w:rsidP="00D84180">
            <w:pPr>
              <w:rPr>
                <w:sz w:val="22"/>
                <w:szCs w:val="22"/>
              </w:rPr>
            </w:pPr>
          </w:p>
          <w:p w14:paraId="1B23DDA1" w14:textId="49FA3551" w:rsidR="003C7E35" w:rsidRPr="00780972" w:rsidRDefault="003C7E35" w:rsidP="00D84180">
            <w:pPr>
              <w:rPr>
                <w:sz w:val="22"/>
                <w:szCs w:val="22"/>
              </w:rPr>
            </w:pPr>
          </w:p>
          <w:p w14:paraId="1EDC3760" w14:textId="01451447" w:rsidR="003C7E35" w:rsidRPr="00780972" w:rsidRDefault="003C7E35" w:rsidP="00D84180">
            <w:pPr>
              <w:rPr>
                <w:sz w:val="22"/>
                <w:szCs w:val="22"/>
              </w:rPr>
            </w:pPr>
          </w:p>
          <w:p w14:paraId="10AAFFD9" w14:textId="0B25D76A" w:rsidR="003C7E35" w:rsidRPr="00780972" w:rsidRDefault="003C7E35" w:rsidP="00D84180">
            <w:pPr>
              <w:rPr>
                <w:sz w:val="22"/>
                <w:szCs w:val="22"/>
              </w:rPr>
            </w:pPr>
          </w:p>
          <w:p w14:paraId="45C5BE19" w14:textId="4E1A8E96" w:rsidR="003C7E35" w:rsidRPr="00780972" w:rsidRDefault="003C7E35" w:rsidP="00D84180">
            <w:pPr>
              <w:rPr>
                <w:sz w:val="22"/>
                <w:szCs w:val="22"/>
              </w:rPr>
            </w:pPr>
          </w:p>
          <w:p w14:paraId="6BDCF199" w14:textId="162D6402" w:rsidR="003C7E35" w:rsidRPr="00780972" w:rsidRDefault="003C7E35" w:rsidP="00D84180">
            <w:pPr>
              <w:rPr>
                <w:sz w:val="22"/>
                <w:szCs w:val="22"/>
              </w:rPr>
            </w:pPr>
          </w:p>
          <w:p w14:paraId="040BDDEB" w14:textId="77777777" w:rsidR="003C7E35" w:rsidRPr="00780972" w:rsidRDefault="003C7E35" w:rsidP="00D84180">
            <w:pPr>
              <w:rPr>
                <w:sz w:val="22"/>
                <w:szCs w:val="22"/>
              </w:rPr>
            </w:pPr>
          </w:p>
          <w:p w14:paraId="210022B8" w14:textId="396016A6" w:rsidR="003C7E35" w:rsidRPr="00780972" w:rsidRDefault="003C7E35" w:rsidP="00512439">
            <w:pPr>
              <w:rPr>
                <w:sz w:val="22"/>
                <w:szCs w:val="22"/>
              </w:rPr>
            </w:pPr>
            <w:r w:rsidRPr="00780972">
              <w:rPr>
                <w:sz w:val="22"/>
                <w:szCs w:val="22"/>
              </w:rPr>
              <w:t xml:space="preserve">Describe </w:t>
            </w:r>
            <w:r w:rsidR="004A2F0F" w:rsidRPr="00780972">
              <w:rPr>
                <w:sz w:val="22"/>
                <w:szCs w:val="22"/>
              </w:rPr>
              <w:t xml:space="preserve">the </w:t>
            </w:r>
            <w:r w:rsidRPr="00780972">
              <w:rPr>
                <w:sz w:val="22"/>
                <w:szCs w:val="22"/>
              </w:rPr>
              <w:t>intervention and components</w:t>
            </w:r>
            <w:r w:rsidR="005202BB" w:rsidRPr="00780972">
              <w:rPr>
                <w:sz w:val="22"/>
                <w:szCs w:val="22"/>
              </w:rPr>
              <w:t xml:space="preserve"> (</w:t>
            </w:r>
            <w:proofErr w:type="spellStart"/>
            <w:r w:rsidR="005202BB" w:rsidRPr="00780972">
              <w:rPr>
                <w:sz w:val="22"/>
                <w:szCs w:val="22"/>
              </w:rPr>
              <w:t>ePROM</w:t>
            </w:r>
            <w:proofErr w:type="spellEnd"/>
            <w:r w:rsidR="005202BB" w:rsidRPr="00780972">
              <w:rPr>
                <w:sz w:val="22"/>
                <w:szCs w:val="22"/>
              </w:rPr>
              <w:t xml:space="preserve"> qualities/features/</w:t>
            </w:r>
            <w:r w:rsidR="00434E70">
              <w:rPr>
                <w:sz w:val="22"/>
                <w:szCs w:val="22"/>
              </w:rPr>
              <w:t>d</w:t>
            </w:r>
            <w:r w:rsidR="005202BB" w:rsidRPr="00780972">
              <w:rPr>
                <w:sz w:val="22"/>
                <w:szCs w:val="22"/>
              </w:rPr>
              <w:t>esign)</w:t>
            </w:r>
            <w:r w:rsidR="004A2F0F" w:rsidRPr="00780972">
              <w:rPr>
                <w:sz w:val="22"/>
                <w:szCs w:val="22"/>
              </w:rPr>
              <w:t>:</w:t>
            </w:r>
          </w:p>
          <w:p w14:paraId="25E8C98E" w14:textId="77777777" w:rsidR="003C7E35" w:rsidRPr="00780972" w:rsidRDefault="003C7E35" w:rsidP="00D84180">
            <w:pPr>
              <w:rPr>
                <w:sz w:val="22"/>
                <w:szCs w:val="22"/>
              </w:rPr>
            </w:pPr>
          </w:p>
          <w:p w14:paraId="507C4A2C" w14:textId="77777777" w:rsidR="004A2F0F" w:rsidRPr="00780972" w:rsidRDefault="004A2F0F" w:rsidP="00D84180">
            <w:pPr>
              <w:rPr>
                <w:sz w:val="22"/>
                <w:szCs w:val="22"/>
              </w:rPr>
            </w:pPr>
          </w:p>
          <w:p w14:paraId="0198F088" w14:textId="77777777" w:rsidR="004A2F0F" w:rsidRPr="00780972" w:rsidRDefault="004A2F0F" w:rsidP="00D84180">
            <w:pPr>
              <w:rPr>
                <w:sz w:val="22"/>
                <w:szCs w:val="22"/>
              </w:rPr>
            </w:pPr>
          </w:p>
          <w:p w14:paraId="1810B38E" w14:textId="77777777" w:rsidR="004A2F0F" w:rsidRPr="00780972" w:rsidRDefault="004A2F0F" w:rsidP="00D84180">
            <w:pPr>
              <w:rPr>
                <w:sz w:val="22"/>
                <w:szCs w:val="22"/>
              </w:rPr>
            </w:pPr>
          </w:p>
          <w:p w14:paraId="4A2EB77D" w14:textId="77777777" w:rsidR="004A2F0F" w:rsidRPr="00780972" w:rsidRDefault="004A2F0F" w:rsidP="00D84180">
            <w:pPr>
              <w:rPr>
                <w:sz w:val="22"/>
                <w:szCs w:val="22"/>
              </w:rPr>
            </w:pPr>
          </w:p>
          <w:p w14:paraId="6CBDBEAB" w14:textId="77777777" w:rsidR="004A2F0F" w:rsidRPr="00780972" w:rsidRDefault="004A2F0F" w:rsidP="00D84180">
            <w:pPr>
              <w:rPr>
                <w:sz w:val="22"/>
                <w:szCs w:val="22"/>
              </w:rPr>
            </w:pPr>
          </w:p>
          <w:p w14:paraId="677005F5" w14:textId="77777777" w:rsidR="004A2F0F" w:rsidRPr="00780972" w:rsidRDefault="004A2F0F" w:rsidP="00D84180">
            <w:pPr>
              <w:rPr>
                <w:sz w:val="22"/>
                <w:szCs w:val="22"/>
              </w:rPr>
            </w:pPr>
          </w:p>
          <w:p w14:paraId="7D9DC85A" w14:textId="77777777" w:rsidR="004A2F0F" w:rsidRPr="00780972" w:rsidRDefault="004A2F0F" w:rsidP="00D84180">
            <w:pPr>
              <w:rPr>
                <w:sz w:val="22"/>
                <w:szCs w:val="22"/>
              </w:rPr>
            </w:pPr>
          </w:p>
          <w:p w14:paraId="37D47C79" w14:textId="77777777" w:rsidR="004A2F0F" w:rsidRPr="00780972" w:rsidRDefault="004A2F0F" w:rsidP="00D84180">
            <w:pPr>
              <w:rPr>
                <w:sz w:val="22"/>
                <w:szCs w:val="22"/>
              </w:rPr>
            </w:pPr>
          </w:p>
          <w:p w14:paraId="45C2A94B" w14:textId="77777777" w:rsidR="004A2F0F" w:rsidRPr="00780972" w:rsidRDefault="004A2F0F" w:rsidP="00D84180">
            <w:pPr>
              <w:rPr>
                <w:sz w:val="22"/>
                <w:szCs w:val="22"/>
              </w:rPr>
            </w:pPr>
          </w:p>
          <w:p w14:paraId="19E768E4" w14:textId="333070E6" w:rsidR="004A2F0F" w:rsidRPr="00780972" w:rsidRDefault="004A2F0F" w:rsidP="00D84180">
            <w:pPr>
              <w:rPr>
                <w:sz w:val="22"/>
                <w:szCs w:val="22"/>
              </w:rPr>
            </w:pPr>
            <w:r w:rsidRPr="00780972">
              <w:rPr>
                <w:sz w:val="22"/>
                <w:szCs w:val="22"/>
              </w:rPr>
              <w:t xml:space="preserve">Methodology, </w:t>
            </w:r>
            <w:proofErr w:type="gramStart"/>
            <w:r w:rsidRPr="00780972">
              <w:rPr>
                <w:sz w:val="22"/>
                <w:szCs w:val="22"/>
              </w:rPr>
              <w:t>outcomes</w:t>
            </w:r>
            <w:proofErr w:type="gramEnd"/>
            <w:r w:rsidRPr="00780972">
              <w:rPr>
                <w:sz w:val="22"/>
                <w:szCs w:val="22"/>
              </w:rPr>
              <w:t xml:space="preserve"> and </w:t>
            </w:r>
            <w:r w:rsidR="0066026D" w:rsidRPr="00780972">
              <w:rPr>
                <w:sz w:val="22"/>
                <w:szCs w:val="22"/>
              </w:rPr>
              <w:t>results</w:t>
            </w:r>
            <w:r w:rsidRPr="00780972">
              <w:rPr>
                <w:sz w:val="22"/>
                <w:szCs w:val="22"/>
              </w:rPr>
              <w:t>:</w:t>
            </w:r>
          </w:p>
          <w:p w14:paraId="0C3AB57F" w14:textId="77777777" w:rsidR="003C7E35" w:rsidRPr="00780972" w:rsidRDefault="003C7E35" w:rsidP="00D84180">
            <w:pPr>
              <w:rPr>
                <w:sz w:val="22"/>
                <w:szCs w:val="22"/>
              </w:rPr>
            </w:pPr>
          </w:p>
          <w:p w14:paraId="2865A1DD" w14:textId="77777777" w:rsidR="003C7E35" w:rsidRPr="00780972" w:rsidRDefault="003C7E35" w:rsidP="00D84180">
            <w:pPr>
              <w:rPr>
                <w:sz w:val="22"/>
                <w:szCs w:val="22"/>
              </w:rPr>
            </w:pPr>
          </w:p>
          <w:p w14:paraId="2A153721" w14:textId="77777777" w:rsidR="003C7E35" w:rsidRPr="00780972" w:rsidRDefault="003C7E35" w:rsidP="00D84180">
            <w:pPr>
              <w:rPr>
                <w:sz w:val="22"/>
                <w:szCs w:val="22"/>
              </w:rPr>
            </w:pPr>
          </w:p>
          <w:p w14:paraId="4FCF5E4B" w14:textId="77777777" w:rsidR="003C7E35" w:rsidRPr="00780972" w:rsidRDefault="003C7E35" w:rsidP="00D84180">
            <w:pPr>
              <w:rPr>
                <w:sz w:val="22"/>
                <w:szCs w:val="22"/>
              </w:rPr>
            </w:pPr>
          </w:p>
          <w:p w14:paraId="6BECB597" w14:textId="77777777" w:rsidR="003C7E35" w:rsidRPr="00780972" w:rsidRDefault="003C7E35" w:rsidP="00D84180">
            <w:pPr>
              <w:rPr>
                <w:sz w:val="22"/>
                <w:szCs w:val="22"/>
              </w:rPr>
            </w:pPr>
          </w:p>
          <w:p w14:paraId="5DAB5E4C" w14:textId="77777777" w:rsidR="003C7E35" w:rsidRPr="00780972" w:rsidRDefault="003C7E35" w:rsidP="00D84180">
            <w:pPr>
              <w:rPr>
                <w:sz w:val="22"/>
                <w:szCs w:val="22"/>
              </w:rPr>
            </w:pPr>
          </w:p>
          <w:p w14:paraId="42ACEDBF" w14:textId="77777777" w:rsidR="003C7E35" w:rsidRPr="00780972" w:rsidRDefault="003C7E35" w:rsidP="00D84180">
            <w:pPr>
              <w:rPr>
                <w:sz w:val="22"/>
                <w:szCs w:val="22"/>
              </w:rPr>
            </w:pPr>
          </w:p>
          <w:p w14:paraId="76438A9D" w14:textId="77777777" w:rsidR="003C7E35" w:rsidRPr="00780972" w:rsidRDefault="003C7E35" w:rsidP="00D84180">
            <w:pPr>
              <w:rPr>
                <w:sz w:val="22"/>
                <w:szCs w:val="22"/>
              </w:rPr>
            </w:pPr>
          </w:p>
          <w:p w14:paraId="209C425F" w14:textId="77777777" w:rsidR="003C7E35" w:rsidRPr="00780972" w:rsidRDefault="003C7E35" w:rsidP="00D84180">
            <w:pPr>
              <w:rPr>
                <w:sz w:val="22"/>
                <w:szCs w:val="22"/>
              </w:rPr>
            </w:pPr>
          </w:p>
          <w:p w14:paraId="2C437987" w14:textId="77777777" w:rsidR="003C7E35" w:rsidRPr="00780972" w:rsidRDefault="003C7E35" w:rsidP="00D84180">
            <w:pPr>
              <w:rPr>
                <w:sz w:val="22"/>
                <w:szCs w:val="22"/>
              </w:rPr>
            </w:pPr>
          </w:p>
          <w:p w14:paraId="34DF12C7" w14:textId="77777777" w:rsidR="003C7E35" w:rsidRPr="00780972" w:rsidRDefault="003C7E35" w:rsidP="00D84180">
            <w:pPr>
              <w:rPr>
                <w:sz w:val="22"/>
                <w:szCs w:val="22"/>
              </w:rPr>
            </w:pPr>
          </w:p>
          <w:p w14:paraId="70054DF8" w14:textId="77777777" w:rsidR="003C7E35" w:rsidRPr="00780972" w:rsidRDefault="003C7E35" w:rsidP="00D84180">
            <w:pPr>
              <w:rPr>
                <w:sz w:val="22"/>
                <w:szCs w:val="22"/>
              </w:rPr>
            </w:pPr>
          </w:p>
          <w:p w14:paraId="3F287103" w14:textId="77777777" w:rsidR="003C7E35" w:rsidRPr="00780972" w:rsidRDefault="003C7E35" w:rsidP="00D84180">
            <w:pPr>
              <w:rPr>
                <w:sz w:val="22"/>
                <w:szCs w:val="22"/>
              </w:rPr>
            </w:pPr>
          </w:p>
          <w:p w14:paraId="6127CF9C" w14:textId="168D209A" w:rsidR="003C7E35" w:rsidRPr="00780972" w:rsidRDefault="003C7E35" w:rsidP="00D84180">
            <w:pPr>
              <w:rPr>
                <w:sz w:val="22"/>
                <w:szCs w:val="22"/>
              </w:rPr>
            </w:pPr>
          </w:p>
        </w:tc>
      </w:tr>
      <w:tr w:rsidR="007F663E" w:rsidRPr="00780972" w14:paraId="0E10F6D2" w14:textId="77777777" w:rsidTr="001B6147">
        <w:trPr>
          <w:cantSplit/>
          <w:trHeight w:val="3508"/>
        </w:trPr>
        <w:tc>
          <w:tcPr>
            <w:tcW w:w="9828" w:type="dxa"/>
          </w:tcPr>
          <w:p w14:paraId="6BBFF05F" w14:textId="05A7A0DF" w:rsidR="00C91F40" w:rsidRPr="00780972" w:rsidRDefault="003C7E35" w:rsidP="005202BB">
            <w:pPr>
              <w:pStyle w:val="IntenseQuote"/>
              <w:ind w:left="0"/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780972">
              <w:rPr>
                <w:color w:val="auto"/>
                <w:sz w:val="22"/>
                <w:szCs w:val="22"/>
              </w:rPr>
              <w:lastRenderedPageBreak/>
              <w:t xml:space="preserve"> </w:t>
            </w:r>
            <w:r w:rsidRPr="00780972"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What is the contribution to the theory areas?</w:t>
            </w:r>
          </w:p>
          <w:p w14:paraId="596EA18B" w14:textId="77777777" w:rsidR="00C91F40" w:rsidRPr="00780972" w:rsidRDefault="00C91F40" w:rsidP="00C91F40">
            <w:pPr>
              <w:rPr>
                <w:sz w:val="22"/>
                <w:szCs w:val="22"/>
              </w:rPr>
            </w:pPr>
          </w:p>
          <w:p w14:paraId="143BC5EE" w14:textId="317F81B4" w:rsidR="00D878B3" w:rsidRPr="00780972" w:rsidRDefault="00D878B3" w:rsidP="005202BB">
            <w:pPr>
              <w:pStyle w:val="ListParagraph"/>
              <w:numPr>
                <w:ilvl w:val="0"/>
                <w:numId w:val="22"/>
              </w:numPr>
              <w:rPr>
                <w:sz w:val="22"/>
                <w:szCs w:val="22"/>
              </w:rPr>
            </w:pPr>
            <w:r w:rsidRPr="00780972">
              <w:rPr>
                <w:sz w:val="22"/>
                <w:szCs w:val="22"/>
              </w:rPr>
              <w:t xml:space="preserve">Provider </w:t>
            </w:r>
            <w:r w:rsidR="00841151">
              <w:rPr>
                <w:sz w:val="22"/>
                <w:szCs w:val="22"/>
              </w:rPr>
              <w:t>f</w:t>
            </w:r>
            <w:r w:rsidRPr="00780972">
              <w:rPr>
                <w:sz w:val="22"/>
                <w:szCs w:val="22"/>
              </w:rPr>
              <w:t xml:space="preserve">eedback </w:t>
            </w:r>
            <w:r w:rsidR="00C91F40" w:rsidRPr="00780972">
              <w:rPr>
                <w:sz w:val="22"/>
                <w:szCs w:val="22"/>
              </w:rPr>
              <w:t>and engagement</w:t>
            </w:r>
          </w:p>
          <w:p w14:paraId="78E37F6C" w14:textId="6078274D" w:rsidR="00C91F40" w:rsidRPr="00780972" w:rsidRDefault="00C91F40" w:rsidP="00C91F40">
            <w:pPr>
              <w:rPr>
                <w:sz w:val="22"/>
                <w:szCs w:val="22"/>
              </w:rPr>
            </w:pPr>
          </w:p>
          <w:p w14:paraId="3B48DCB0" w14:textId="754722DA" w:rsidR="00C91F40" w:rsidRPr="00780972" w:rsidRDefault="00C91F40" w:rsidP="00C91F40">
            <w:pPr>
              <w:rPr>
                <w:sz w:val="22"/>
                <w:szCs w:val="22"/>
              </w:rPr>
            </w:pPr>
          </w:p>
          <w:p w14:paraId="48AA753A" w14:textId="77777777" w:rsidR="00C91F40" w:rsidRPr="00780972" w:rsidRDefault="00C91F40" w:rsidP="00C91F40">
            <w:pPr>
              <w:rPr>
                <w:sz w:val="22"/>
                <w:szCs w:val="22"/>
              </w:rPr>
            </w:pPr>
          </w:p>
          <w:p w14:paraId="05397CE7" w14:textId="4E600504" w:rsidR="00D878B3" w:rsidRPr="00780972" w:rsidRDefault="00D878B3" w:rsidP="005202BB">
            <w:pPr>
              <w:pStyle w:val="ListParagraph"/>
              <w:numPr>
                <w:ilvl w:val="0"/>
                <w:numId w:val="22"/>
              </w:numPr>
              <w:rPr>
                <w:sz w:val="22"/>
                <w:szCs w:val="22"/>
              </w:rPr>
            </w:pPr>
            <w:r w:rsidRPr="00780972">
              <w:rPr>
                <w:sz w:val="22"/>
                <w:szCs w:val="22"/>
              </w:rPr>
              <w:t>Patient feedback and engagement</w:t>
            </w:r>
          </w:p>
          <w:p w14:paraId="54AD4737" w14:textId="25A2537C" w:rsidR="00C91F40" w:rsidRPr="00780972" w:rsidRDefault="00C91F40" w:rsidP="00C91F40">
            <w:pPr>
              <w:rPr>
                <w:sz w:val="22"/>
                <w:szCs w:val="22"/>
              </w:rPr>
            </w:pPr>
          </w:p>
          <w:p w14:paraId="2E5AB522" w14:textId="68E3ACD2" w:rsidR="00C91F40" w:rsidRPr="00780972" w:rsidRDefault="00C91F40" w:rsidP="00C91F40">
            <w:pPr>
              <w:rPr>
                <w:sz w:val="22"/>
                <w:szCs w:val="22"/>
              </w:rPr>
            </w:pPr>
          </w:p>
          <w:p w14:paraId="0169DB78" w14:textId="77777777" w:rsidR="00C91F40" w:rsidRPr="00780972" w:rsidRDefault="00C91F40" w:rsidP="00C91F40">
            <w:pPr>
              <w:rPr>
                <w:sz w:val="22"/>
                <w:szCs w:val="22"/>
              </w:rPr>
            </w:pPr>
          </w:p>
          <w:p w14:paraId="15A7B9D8" w14:textId="2AC07838" w:rsidR="00D878B3" w:rsidRPr="00780972" w:rsidRDefault="0066026D" w:rsidP="005202BB">
            <w:pPr>
              <w:pStyle w:val="ListParagraph"/>
              <w:numPr>
                <w:ilvl w:val="0"/>
                <w:numId w:val="22"/>
              </w:numPr>
              <w:rPr>
                <w:sz w:val="22"/>
                <w:szCs w:val="22"/>
              </w:rPr>
            </w:pPr>
            <w:r w:rsidRPr="00780972">
              <w:rPr>
                <w:sz w:val="22"/>
                <w:szCs w:val="22"/>
              </w:rPr>
              <w:t>Clinician-patient</w:t>
            </w:r>
            <w:r w:rsidR="00C91F40" w:rsidRPr="00780972">
              <w:rPr>
                <w:sz w:val="22"/>
                <w:szCs w:val="22"/>
              </w:rPr>
              <w:t xml:space="preserve"> </w:t>
            </w:r>
            <w:r w:rsidRPr="00780972">
              <w:rPr>
                <w:sz w:val="22"/>
                <w:szCs w:val="22"/>
              </w:rPr>
              <w:t>interaction</w:t>
            </w:r>
          </w:p>
          <w:p w14:paraId="0D0C3E46" w14:textId="77777777" w:rsidR="0093348E" w:rsidRPr="00780972" w:rsidRDefault="0093348E" w:rsidP="0093348E">
            <w:pPr>
              <w:ind w:left="283"/>
              <w:rPr>
                <w:sz w:val="22"/>
                <w:szCs w:val="22"/>
              </w:rPr>
            </w:pPr>
          </w:p>
          <w:p w14:paraId="05D8E11B" w14:textId="6C407803" w:rsidR="003C7E35" w:rsidRPr="00780972" w:rsidRDefault="003C7E35" w:rsidP="005202BB">
            <w:pPr>
              <w:rPr>
                <w:sz w:val="22"/>
                <w:szCs w:val="22"/>
              </w:rPr>
            </w:pPr>
          </w:p>
          <w:p w14:paraId="76BF27A4" w14:textId="1E60A3F5" w:rsidR="003C7E35" w:rsidRPr="00780972" w:rsidRDefault="003C7E35" w:rsidP="005202BB">
            <w:pPr>
              <w:rPr>
                <w:sz w:val="22"/>
                <w:szCs w:val="22"/>
              </w:rPr>
            </w:pPr>
          </w:p>
          <w:p w14:paraId="7C7EBEB3" w14:textId="2566CAEC" w:rsidR="003C7E35" w:rsidRPr="00780972" w:rsidRDefault="003C7E35" w:rsidP="0093348E">
            <w:pPr>
              <w:ind w:left="283"/>
              <w:rPr>
                <w:sz w:val="22"/>
                <w:szCs w:val="22"/>
              </w:rPr>
            </w:pPr>
          </w:p>
          <w:p w14:paraId="4A327DCD" w14:textId="77777777" w:rsidR="0093348E" w:rsidRPr="00780972" w:rsidRDefault="0093348E" w:rsidP="00C91F40">
            <w:pPr>
              <w:rPr>
                <w:sz w:val="22"/>
                <w:szCs w:val="22"/>
              </w:rPr>
            </w:pPr>
          </w:p>
        </w:tc>
      </w:tr>
      <w:tr w:rsidR="007F663E" w:rsidRPr="00780972" w14:paraId="4F6269BC" w14:textId="77777777" w:rsidTr="00BC0C45">
        <w:trPr>
          <w:cantSplit/>
        </w:trPr>
        <w:tc>
          <w:tcPr>
            <w:tcW w:w="9828" w:type="dxa"/>
            <w:tcBorders>
              <w:bottom w:val="single" w:sz="6" w:space="0" w:color="auto"/>
            </w:tcBorders>
          </w:tcPr>
          <w:p w14:paraId="061E1DF8" w14:textId="77777777" w:rsidR="003C7E35" w:rsidRPr="00780972" w:rsidRDefault="003C7E35" w:rsidP="003C7E35">
            <w:pPr>
              <w:pStyle w:val="IntenseQuote"/>
              <w:ind w:left="0"/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780972"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Describe the connection(s) between the outcomes and the process (C+M=0):</w:t>
            </w:r>
          </w:p>
          <w:p w14:paraId="2AEA9B73" w14:textId="47D25B12" w:rsidR="003C7E35" w:rsidRPr="00780972" w:rsidRDefault="003C7E35" w:rsidP="003241EF">
            <w:pPr>
              <w:tabs>
                <w:tab w:val="center" w:pos="4806"/>
                <w:tab w:val="left" w:pos="7395"/>
              </w:tabs>
              <w:rPr>
                <w:sz w:val="22"/>
                <w:szCs w:val="22"/>
              </w:rPr>
            </w:pPr>
          </w:p>
          <w:p w14:paraId="6BFC8B1E" w14:textId="5271E5F9" w:rsidR="003C7E35" w:rsidRPr="00780972" w:rsidRDefault="003C7E35" w:rsidP="003241EF">
            <w:pPr>
              <w:tabs>
                <w:tab w:val="center" w:pos="4806"/>
                <w:tab w:val="left" w:pos="7395"/>
              </w:tabs>
              <w:rPr>
                <w:sz w:val="22"/>
                <w:szCs w:val="22"/>
              </w:rPr>
            </w:pPr>
          </w:p>
          <w:p w14:paraId="769066D5" w14:textId="77777777" w:rsidR="003C7E35" w:rsidRPr="00780972" w:rsidRDefault="003C7E35" w:rsidP="003241EF">
            <w:pPr>
              <w:tabs>
                <w:tab w:val="center" w:pos="4806"/>
                <w:tab w:val="left" w:pos="7395"/>
              </w:tabs>
              <w:rPr>
                <w:sz w:val="22"/>
                <w:szCs w:val="22"/>
              </w:rPr>
            </w:pPr>
          </w:p>
          <w:p w14:paraId="72D0CCBF" w14:textId="4F4BB7B1" w:rsidR="003C7E35" w:rsidRPr="00780972" w:rsidRDefault="003C7E35" w:rsidP="003241EF">
            <w:pPr>
              <w:tabs>
                <w:tab w:val="center" w:pos="4806"/>
                <w:tab w:val="left" w:pos="7395"/>
              </w:tabs>
              <w:rPr>
                <w:sz w:val="22"/>
                <w:szCs w:val="22"/>
              </w:rPr>
            </w:pPr>
          </w:p>
          <w:p w14:paraId="26D2E854" w14:textId="77777777" w:rsidR="003C7E35" w:rsidRPr="00780972" w:rsidRDefault="003C7E35" w:rsidP="003241EF">
            <w:pPr>
              <w:tabs>
                <w:tab w:val="center" w:pos="4806"/>
                <w:tab w:val="left" w:pos="7395"/>
              </w:tabs>
              <w:rPr>
                <w:sz w:val="22"/>
                <w:szCs w:val="22"/>
              </w:rPr>
            </w:pPr>
          </w:p>
          <w:p w14:paraId="4AD61E93" w14:textId="77777777" w:rsidR="00F772DA" w:rsidRPr="00780972" w:rsidRDefault="00F772DA" w:rsidP="0093348E">
            <w:pPr>
              <w:tabs>
                <w:tab w:val="center" w:pos="4806"/>
                <w:tab w:val="left" w:pos="7395"/>
              </w:tabs>
              <w:rPr>
                <w:sz w:val="22"/>
                <w:szCs w:val="22"/>
              </w:rPr>
            </w:pPr>
          </w:p>
          <w:p w14:paraId="5BA5101E" w14:textId="77777777" w:rsidR="00F772DA" w:rsidRPr="00780972" w:rsidRDefault="00F772DA" w:rsidP="0093348E">
            <w:pPr>
              <w:tabs>
                <w:tab w:val="center" w:pos="4806"/>
                <w:tab w:val="left" w:pos="7395"/>
              </w:tabs>
              <w:rPr>
                <w:sz w:val="22"/>
                <w:szCs w:val="22"/>
              </w:rPr>
            </w:pPr>
          </w:p>
          <w:p w14:paraId="473CF1D2" w14:textId="77777777" w:rsidR="00F772DA" w:rsidRPr="00780972" w:rsidRDefault="00F772DA" w:rsidP="0093348E">
            <w:pPr>
              <w:tabs>
                <w:tab w:val="center" w:pos="4806"/>
                <w:tab w:val="left" w:pos="7395"/>
              </w:tabs>
              <w:rPr>
                <w:sz w:val="22"/>
                <w:szCs w:val="22"/>
              </w:rPr>
            </w:pPr>
          </w:p>
          <w:p w14:paraId="49ECE8DC" w14:textId="77777777" w:rsidR="00F772DA" w:rsidRPr="00780972" w:rsidRDefault="00F772DA" w:rsidP="0093348E">
            <w:pPr>
              <w:tabs>
                <w:tab w:val="center" w:pos="4806"/>
                <w:tab w:val="left" w:pos="7395"/>
              </w:tabs>
              <w:rPr>
                <w:sz w:val="22"/>
                <w:szCs w:val="22"/>
              </w:rPr>
            </w:pPr>
          </w:p>
          <w:p w14:paraId="040BAFC2" w14:textId="0815DDDC" w:rsidR="00F772DA" w:rsidRPr="00780972" w:rsidRDefault="00F772DA" w:rsidP="0093348E">
            <w:pPr>
              <w:tabs>
                <w:tab w:val="center" w:pos="4806"/>
                <w:tab w:val="left" w:pos="7395"/>
              </w:tabs>
              <w:rPr>
                <w:sz w:val="22"/>
                <w:szCs w:val="22"/>
              </w:rPr>
            </w:pPr>
          </w:p>
        </w:tc>
      </w:tr>
      <w:tr w:rsidR="007F663E" w:rsidRPr="00780972" w14:paraId="035874AD" w14:textId="77777777" w:rsidTr="00BC0C45">
        <w:tc>
          <w:tcPr>
            <w:tcW w:w="9828" w:type="dxa"/>
            <w:tcBorders>
              <w:top w:val="single" w:sz="6" w:space="0" w:color="auto"/>
              <w:bottom w:val="single" w:sz="4" w:space="0" w:color="auto"/>
            </w:tcBorders>
          </w:tcPr>
          <w:p w14:paraId="13C38E63" w14:textId="4B6C8030" w:rsidR="007F663E" w:rsidRPr="00780972" w:rsidRDefault="007F663E" w:rsidP="00C91F40">
            <w:pPr>
              <w:pStyle w:val="IntenseQuote"/>
              <w:ind w:left="0"/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780972"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 xml:space="preserve">Describe any unintended </w:t>
            </w:r>
            <w:r w:rsidR="00BD0AEF" w:rsidRPr="00780972"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(</w:t>
            </w:r>
            <w:r w:rsidRPr="00780972"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positive or negative</w:t>
            </w:r>
            <w:r w:rsidR="00BD0AEF" w:rsidRPr="00780972"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)</w:t>
            </w:r>
            <w:r w:rsidRPr="00780972"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 xml:space="preserve"> impacts</w:t>
            </w:r>
            <w:r w:rsidR="00AC48EE" w:rsidRPr="00780972"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 xml:space="preserve"> and their mechanism link to the outcomes</w:t>
            </w:r>
            <w:r w:rsidRPr="00780972">
              <w:rPr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:</w:t>
            </w:r>
          </w:p>
          <w:p w14:paraId="503A2429" w14:textId="77777777" w:rsidR="007F663E" w:rsidRPr="00780972" w:rsidRDefault="007F663E" w:rsidP="0093348E">
            <w:pPr>
              <w:rPr>
                <w:sz w:val="22"/>
                <w:szCs w:val="22"/>
              </w:rPr>
            </w:pPr>
          </w:p>
          <w:p w14:paraId="618A1B93" w14:textId="77777777" w:rsidR="0093348E" w:rsidRPr="00780972" w:rsidRDefault="0093348E" w:rsidP="0093348E">
            <w:pPr>
              <w:rPr>
                <w:sz w:val="22"/>
                <w:szCs w:val="22"/>
              </w:rPr>
            </w:pPr>
          </w:p>
          <w:p w14:paraId="0A50B8B6" w14:textId="77777777" w:rsidR="0093348E" w:rsidRPr="00780972" w:rsidRDefault="0093348E" w:rsidP="0093348E">
            <w:pPr>
              <w:rPr>
                <w:sz w:val="22"/>
                <w:szCs w:val="22"/>
              </w:rPr>
            </w:pPr>
          </w:p>
          <w:p w14:paraId="55CADD95" w14:textId="77777777" w:rsidR="006515CC" w:rsidRPr="00780972" w:rsidRDefault="006515CC" w:rsidP="0093348E">
            <w:pPr>
              <w:rPr>
                <w:sz w:val="22"/>
                <w:szCs w:val="22"/>
              </w:rPr>
            </w:pPr>
          </w:p>
          <w:p w14:paraId="62A37132" w14:textId="77777777" w:rsidR="006515CC" w:rsidRPr="00780972" w:rsidRDefault="006515CC" w:rsidP="0093348E">
            <w:pPr>
              <w:rPr>
                <w:sz w:val="22"/>
                <w:szCs w:val="22"/>
              </w:rPr>
            </w:pPr>
          </w:p>
          <w:p w14:paraId="333A83BA" w14:textId="77777777" w:rsidR="006515CC" w:rsidRPr="00780972" w:rsidRDefault="006515CC" w:rsidP="0093348E">
            <w:pPr>
              <w:rPr>
                <w:sz w:val="22"/>
                <w:szCs w:val="22"/>
              </w:rPr>
            </w:pPr>
          </w:p>
          <w:p w14:paraId="66DC3402" w14:textId="77777777" w:rsidR="006515CC" w:rsidRPr="00780972" w:rsidRDefault="006515CC" w:rsidP="0093348E">
            <w:pPr>
              <w:rPr>
                <w:sz w:val="22"/>
                <w:szCs w:val="22"/>
              </w:rPr>
            </w:pPr>
          </w:p>
          <w:p w14:paraId="28C42ED5" w14:textId="77777777" w:rsidR="006515CC" w:rsidRPr="00780972" w:rsidRDefault="006515CC" w:rsidP="0093348E">
            <w:pPr>
              <w:rPr>
                <w:sz w:val="22"/>
                <w:szCs w:val="22"/>
              </w:rPr>
            </w:pPr>
          </w:p>
          <w:p w14:paraId="09456FC2" w14:textId="77777777" w:rsidR="006515CC" w:rsidRPr="00780972" w:rsidRDefault="006515CC" w:rsidP="0093348E">
            <w:pPr>
              <w:rPr>
                <w:sz w:val="22"/>
                <w:szCs w:val="22"/>
              </w:rPr>
            </w:pPr>
          </w:p>
          <w:p w14:paraId="47DD18CD" w14:textId="77777777" w:rsidR="006515CC" w:rsidRPr="00780972" w:rsidRDefault="006515CC" w:rsidP="0093348E">
            <w:pPr>
              <w:rPr>
                <w:sz w:val="22"/>
                <w:szCs w:val="22"/>
              </w:rPr>
            </w:pPr>
          </w:p>
          <w:p w14:paraId="080D5A93" w14:textId="77777777" w:rsidR="0093348E" w:rsidRPr="00780972" w:rsidRDefault="0093348E" w:rsidP="0093348E">
            <w:pPr>
              <w:rPr>
                <w:bCs/>
                <w:sz w:val="22"/>
                <w:szCs w:val="22"/>
              </w:rPr>
            </w:pPr>
          </w:p>
        </w:tc>
      </w:tr>
      <w:tr w:rsidR="009139F8" w:rsidRPr="00780972" w14:paraId="6BE1B3CE" w14:textId="77777777">
        <w:trPr>
          <w:cantSplit/>
        </w:trPr>
        <w:tc>
          <w:tcPr>
            <w:tcW w:w="9828" w:type="dxa"/>
            <w:shd w:val="pct5" w:color="auto" w:fill="auto"/>
          </w:tcPr>
          <w:p w14:paraId="388BDA7C" w14:textId="2CFC23E4" w:rsidR="00A37E2D" w:rsidRPr="00780972" w:rsidRDefault="00981A51" w:rsidP="00512439">
            <w:pPr>
              <w:pStyle w:val="Heading1"/>
              <w:rPr>
                <w:sz w:val="22"/>
                <w:szCs w:val="22"/>
              </w:rPr>
            </w:pPr>
            <w:r w:rsidRPr="00780972">
              <w:rPr>
                <w:sz w:val="22"/>
                <w:szCs w:val="22"/>
              </w:rPr>
              <w:lastRenderedPageBreak/>
              <w:br w:type="page"/>
            </w:r>
            <w:r w:rsidR="00F772DA" w:rsidRPr="00780972">
              <w:rPr>
                <w:sz w:val="22"/>
                <w:szCs w:val="22"/>
              </w:rPr>
              <w:t>Appraisal</w:t>
            </w:r>
          </w:p>
          <w:p w14:paraId="6849A23C" w14:textId="77777777" w:rsidR="009139F8" w:rsidRPr="00780972" w:rsidRDefault="009139F8">
            <w:pPr>
              <w:rPr>
                <w:b/>
                <w:sz w:val="22"/>
                <w:szCs w:val="22"/>
              </w:rPr>
            </w:pPr>
          </w:p>
        </w:tc>
      </w:tr>
      <w:tr w:rsidR="00A37E2D" w:rsidRPr="00780972" w14:paraId="5CE52004" w14:textId="77777777" w:rsidTr="001B6147">
        <w:trPr>
          <w:trHeight w:val="6343"/>
        </w:trPr>
        <w:tc>
          <w:tcPr>
            <w:tcW w:w="9828" w:type="dxa"/>
          </w:tcPr>
          <w:p w14:paraId="315E0189" w14:textId="072CAB21" w:rsidR="00A37E2D" w:rsidRPr="00780972" w:rsidRDefault="00F772DA" w:rsidP="00A37E2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80972">
              <w:rPr>
                <w:sz w:val="22"/>
                <w:szCs w:val="22"/>
              </w:rPr>
              <w:t>Relevance</w:t>
            </w:r>
            <w:r w:rsidR="0066026D" w:rsidRPr="00780972">
              <w:rPr>
                <w:sz w:val="22"/>
                <w:szCs w:val="22"/>
              </w:rPr>
              <w:t xml:space="preserve"> (Hight / </w:t>
            </w:r>
            <w:r w:rsidR="006D45E0" w:rsidRPr="00780972">
              <w:rPr>
                <w:sz w:val="22"/>
                <w:szCs w:val="22"/>
              </w:rPr>
              <w:t>Low)</w:t>
            </w:r>
            <w:r w:rsidRPr="00780972">
              <w:rPr>
                <w:sz w:val="22"/>
                <w:szCs w:val="22"/>
              </w:rPr>
              <w:t>:</w:t>
            </w:r>
            <w:r w:rsidR="00EF384F" w:rsidRPr="00780972">
              <w:rPr>
                <w:sz w:val="22"/>
                <w:szCs w:val="22"/>
              </w:rPr>
              <w:t xml:space="preserve"> </w:t>
            </w:r>
          </w:p>
          <w:p w14:paraId="7E6DB95C" w14:textId="77777777" w:rsidR="006515CC" w:rsidRPr="00780972" w:rsidRDefault="006515CC" w:rsidP="00A37E2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14:paraId="526D0165" w14:textId="77777777" w:rsidR="006515CC" w:rsidRPr="00780972" w:rsidRDefault="006515CC" w:rsidP="00A37E2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14:paraId="3ADB6D03" w14:textId="77777777" w:rsidR="006515CC" w:rsidRPr="00780972" w:rsidRDefault="006515CC" w:rsidP="00A37E2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14:paraId="0EF1E675" w14:textId="77777777" w:rsidR="006515CC" w:rsidRPr="00780972" w:rsidRDefault="006515CC" w:rsidP="00A37E2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14:paraId="7122CC3A" w14:textId="77777777" w:rsidR="006515CC" w:rsidRPr="00780972" w:rsidRDefault="006515CC" w:rsidP="00A37E2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14:paraId="5F01AFF9" w14:textId="7A68727A" w:rsidR="006515CC" w:rsidRPr="00780972" w:rsidRDefault="006515CC" w:rsidP="00A37E2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14:paraId="7EEAE57A" w14:textId="57A9FD46" w:rsidR="00FC71E1" w:rsidRDefault="0066026D" w:rsidP="00A37E2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80972">
              <w:rPr>
                <w:sz w:val="22"/>
                <w:szCs w:val="22"/>
              </w:rPr>
              <w:t>Rigour</w:t>
            </w:r>
          </w:p>
          <w:p w14:paraId="0362CA39" w14:textId="77777777" w:rsidR="00FC71E1" w:rsidRDefault="00FC71E1" w:rsidP="00A37E2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14:paraId="13FCABC8" w14:textId="2F0E6E4B" w:rsidR="00F772DA" w:rsidRDefault="00FC71E1" w:rsidP="00A37E2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 Methods Appraisal Tool</w:t>
            </w:r>
            <w:r w:rsidR="00F772DA" w:rsidRPr="00780972">
              <w:rPr>
                <w:sz w:val="22"/>
                <w:szCs w:val="22"/>
              </w:rPr>
              <w:t>:</w:t>
            </w:r>
          </w:p>
          <w:p w14:paraId="5625372C" w14:textId="77777777" w:rsidR="00780972" w:rsidRPr="00780972" w:rsidRDefault="00780972" w:rsidP="00A37E2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14:paraId="1640124C" w14:textId="77777777" w:rsidR="00780972" w:rsidRPr="00780972" w:rsidRDefault="00780972" w:rsidP="00780972">
            <w:pPr>
              <w:pStyle w:val="NoSpacing"/>
              <w:rPr>
                <w:lang w:val="en-AU" w:eastAsia="en-AU"/>
              </w:rPr>
            </w:pPr>
            <w:r w:rsidRPr="00780972"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22"/>
              </w:rPr>
              <w:t>1. Qualitative</w:t>
            </w:r>
          </w:p>
          <w:p w14:paraId="552C13FC" w14:textId="77777777" w:rsidR="00780972" w:rsidRPr="00780972" w:rsidRDefault="00780972" w:rsidP="00780972">
            <w:pPr>
              <w:pStyle w:val="NoSpacing"/>
            </w:pPr>
          </w:p>
          <w:p w14:paraId="3643524B" w14:textId="154BE183" w:rsidR="00780972" w:rsidRPr="00780972" w:rsidRDefault="00780972" w:rsidP="00780972">
            <w:pPr>
              <w:pStyle w:val="NoSpacing"/>
              <w:rPr>
                <w:lang w:val="en-AU" w:eastAsia="en-AU"/>
              </w:rPr>
            </w:pPr>
            <w:r w:rsidRPr="00780972"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22"/>
              </w:rPr>
              <w:t>2. Quantitative</w:t>
            </w:r>
            <w:r>
              <w:rPr>
                <w:color w:val="000000"/>
              </w:rPr>
              <w:t xml:space="preserve"> </w:t>
            </w:r>
            <w:r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22"/>
              </w:rPr>
              <w:t>randomi</w:t>
            </w:r>
            <w:r w:rsidR="00237B9C"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22"/>
              </w:rPr>
              <w:t>z</w:t>
            </w:r>
            <w:r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22"/>
              </w:rPr>
              <w:t>ed</w:t>
            </w:r>
            <w:r w:rsidRPr="00780972"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 controlled</w:t>
            </w:r>
            <w:r>
              <w:rPr>
                <w:color w:val="000000"/>
              </w:rPr>
              <w:t xml:space="preserve"> </w:t>
            </w:r>
            <w:r w:rsidRPr="00780972"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22"/>
              </w:rPr>
              <w:t>trials</w:t>
            </w:r>
          </w:p>
          <w:p w14:paraId="4E3C4C95" w14:textId="77777777" w:rsidR="00780972" w:rsidRPr="00780972" w:rsidRDefault="00780972" w:rsidP="00780972">
            <w:pPr>
              <w:pStyle w:val="NoSpacing"/>
            </w:pPr>
          </w:p>
          <w:p w14:paraId="5CC4C315" w14:textId="5E6AAFDD" w:rsidR="00780972" w:rsidRPr="00780972" w:rsidRDefault="00780972" w:rsidP="00780972">
            <w:pPr>
              <w:pStyle w:val="NoSpacing"/>
              <w:rPr>
                <w:lang w:val="en-AU" w:eastAsia="en-AU"/>
              </w:rPr>
            </w:pPr>
            <w:r w:rsidRPr="00780972"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22"/>
              </w:rPr>
              <w:t>3. Quantitative non</w:t>
            </w:r>
            <w:r>
              <w:rPr>
                <w:color w:val="000000"/>
              </w:rPr>
              <w:t>-</w:t>
            </w:r>
            <w:r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22"/>
              </w:rPr>
              <w:t>randomi</w:t>
            </w:r>
            <w:r w:rsidR="00237B9C"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22"/>
              </w:rPr>
              <w:t>z</w:t>
            </w:r>
            <w:r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22"/>
              </w:rPr>
              <w:t>ed</w:t>
            </w:r>
          </w:p>
          <w:p w14:paraId="0EA87E73" w14:textId="77777777" w:rsidR="00780972" w:rsidRPr="00780972" w:rsidRDefault="00780972" w:rsidP="00780972">
            <w:pPr>
              <w:pStyle w:val="NoSpacing"/>
            </w:pPr>
          </w:p>
          <w:p w14:paraId="3616B6FB" w14:textId="784F40EA" w:rsidR="00780972" w:rsidRPr="00780972" w:rsidRDefault="00780972" w:rsidP="00780972">
            <w:pPr>
              <w:rPr>
                <w:b/>
                <w:bCs/>
                <w:sz w:val="20"/>
                <w:szCs w:val="20"/>
                <w:lang w:val="en-AU" w:eastAsia="en-AU"/>
              </w:rPr>
            </w:pPr>
            <w:r w:rsidRPr="00780972">
              <w:rPr>
                <w:rStyle w:val="fontstyle01"/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4. </w:t>
            </w:r>
            <w:r w:rsidRPr="00237B9C"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22"/>
              </w:rPr>
              <w:t>Quantitative</w:t>
            </w:r>
            <w:r w:rsidRPr="00237B9C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237B9C"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22"/>
              </w:rPr>
              <w:t>descriptive</w:t>
            </w:r>
          </w:p>
          <w:p w14:paraId="4A2470AD" w14:textId="77777777" w:rsidR="00780972" w:rsidRPr="00780972" w:rsidRDefault="00780972" w:rsidP="00780972">
            <w:pPr>
              <w:pStyle w:val="NoSpacing"/>
            </w:pPr>
          </w:p>
          <w:p w14:paraId="2F28D32A" w14:textId="77777777" w:rsidR="00780972" w:rsidRPr="00780972" w:rsidRDefault="00780972" w:rsidP="00780972">
            <w:pPr>
              <w:pStyle w:val="NoSpacing"/>
              <w:rPr>
                <w:lang w:val="en-AU" w:eastAsia="en-AU"/>
              </w:rPr>
            </w:pPr>
            <w:r w:rsidRPr="00780972"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22"/>
              </w:rPr>
              <w:t>5. Mixed methods</w:t>
            </w:r>
          </w:p>
          <w:p w14:paraId="68CFF9E1" w14:textId="77777777" w:rsidR="00780972" w:rsidRPr="00780972" w:rsidRDefault="00780972" w:rsidP="00A37E2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14:paraId="22EF6A4E" w14:textId="77777777" w:rsidR="00780972" w:rsidRPr="00780972" w:rsidRDefault="00780972" w:rsidP="00A37E2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14:paraId="29DB67B5" w14:textId="61266351" w:rsidR="00F772DA" w:rsidRPr="00780972" w:rsidRDefault="00F772DA" w:rsidP="00A37E2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14:paraId="18BD0F18" w14:textId="27F8B814" w:rsidR="00F772DA" w:rsidRPr="00780972" w:rsidRDefault="00F772DA" w:rsidP="00A37E2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14:paraId="5C2A3664" w14:textId="77777777" w:rsidR="006515CC" w:rsidRPr="00780972" w:rsidRDefault="006515CC" w:rsidP="00A37E2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14:paraId="5A7577B0" w14:textId="77777777" w:rsidR="00A37E2D" w:rsidRPr="00780972" w:rsidRDefault="00A37E2D" w:rsidP="00A37E2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14:paraId="677D8136" w14:textId="77777777" w:rsidR="00A37E2D" w:rsidRPr="00780972" w:rsidRDefault="00A37E2D" w:rsidP="00A37E2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14:paraId="54D2F27F" w14:textId="64BDB3E4" w:rsidR="00A37E2D" w:rsidRPr="00780972" w:rsidRDefault="00F772DA" w:rsidP="00A37E2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80972">
              <w:rPr>
                <w:sz w:val="22"/>
                <w:szCs w:val="22"/>
              </w:rPr>
              <w:t>Further appraisal required?</w:t>
            </w:r>
          </w:p>
          <w:p w14:paraId="3BADD1F8" w14:textId="77777777" w:rsidR="00A37E2D" w:rsidRPr="00780972" w:rsidRDefault="00A37E2D" w:rsidP="00A37E2D">
            <w:pP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</w:p>
          <w:p w14:paraId="165CFD26" w14:textId="77777777" w:rsidR="00A37E2D" w:rsidRPr="00780972" w:rsidRDefault="00A37E2D" w:rsidP="00A37E2D">
            <w:pP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</w:p>
          <w:p w14:paraId="08685D6B" w14:textId="140A6864" w:rsidR="00A37E2D" w:rsidRPr="00780972" w:rsidRDefault="00A37E2D" w:rsidP="00A37E2D">
            <w:pP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</w:p>
          <w:p w14:paraId="140261AF" w14:textId="77777777" w:rsidR="0066026D" w:rsidRPr="00780972" w:rsidRDefault="0066026D" w:rsidP="00A37E2D">
            <w:pP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</w:p>
          <w:p w14:paraId="14DF11C7" w14:textId="77777777" w:rsidR="0066026D" w:rsidRPr="00780972" w:rsidRDefault="0066026D" w:rsidP="00A37E2D">
            <w:pP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</w:p>
          <w:p w14:paraId="0D95A404" w14:textId="77777777" w:rsidR="0066026D" w:rsidRPr="00780972" w:rsidRDefault="0066026D" w:rsidP="00A37E2D">
            <w:pP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</w:p>
          <w:p w14:paraId="67356F45" w14:textId="77777777" w:rsidR="0066026D" w:rsidRPr="00780972" w:rsidRDefault="0066026D" w:rsidP="00A37E2D">
            <w:pP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</w:p>
          <w:p w14:paraId="26D497B5" w14:textId="77777777" w:rsidR="00A37E2D" w:rsidRPr="00780972" w:rsidRDefault="00A37E2D" w:rsidP="00A37E2D">
            <w:pP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</w:p>
          <w:p w14:paraId="44CCB952" w14:textId="77777777" w:rsidR="00A37E2D" w:rsidRPr="00780972" w:rsidRDefault="00A37E2D" w:rsidP="00A37E2D">
            <w:pP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</w:p>
          <w:p w14:paraId="7CEE4BF6" w14:textId="77777777" w:rsidR="00A37E2D" w:rsidRPr="00780972" w:rsidRDefault="00A37E2D" w:rsidP="00A37E2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</w:tr>
    </w:tbl>
    <w:p w14:paraId="021168F1" w14:textId="00B5678A" w:rsidR="006C4931" w:rsidRPr="00780972" w:rsidRDefault="005415CC" w:rsidP="00CF4A75">
      <w:pPr>
        <w:tabs>
          <w:tab w:val="right" w:pos="360"/>
          <w:tab w:val="left" w:pos="540"/>
        </w:tabs>
        <w:rPr>
          <w:sz w:val="22"/>
          <w:szCs w:val="22"/>
        </w:rPr>
      </w:pPr>
      <w:r w:rsidRPr="00780972">
        <w:rPr>
          <w:sz w:val="22"/>
          <w:szCs w:val="22"/>
        </w:rPr>
        <w:t xml:space="preserve"> </w:t>
      </w:r>
    </w:p>
    <w:sectPr w:rsidR="006C4931" w:rsidRPr="00780972" w:rsidSect="00DF7B76">
      <w:footerReference w:type="default" r:id="rId7"/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B0A1A" w14:textId="77777777" w:rsidR="004324DB" w:rsidRDefault="004324DB" w:rsidP="00104560">
      <w:r>
        <w:separator/>
      </w:r>
    </w:p>
  </w:endnote>
  <w:endnote w:type="continuationSeparator" w:id="0">
    <w:p w14:paraId="5093B8B9" w14:textId="77777777" w:rsidR="004324DB" w:rsidRDefault="004324DB" w:rsidP="001045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IX-Bold">
    <w:altName w:val="Cambria"/>
    <w:panose1 w:val="00000000000000000000"/>
    <w:charset w:val="00"/>
    <w:family w:val="roman"/>
    <w:notTrueType/>
    <w:pitch w:val="default"/>
  </w:font>
  <w:font w:name="AdvPS44A44B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7D6B94" w14:textId="77777777" w:rsidR="00834A3C" w:rsidRDefault="003E155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73B99">
      <w:rPr>
        <w:noProof/>
      </w:rPr>
      <w:t>1</w:t>
    </w:r>
    <w:r>
      <w:rPr>
        <w:noProof/>
      </w:rPr>
      <w:fldChar w:fldCharType="end"/>
    </w:r>
  </w:p>
  <w:p w14:paraId="4D94D0F3" w14:textId="77777777" w:rsidR="00834A3C" w:rsidRDefault="00834A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17B7C" w14:textId="77777777" w:rsidR="004324DB" w:rsidRDefault="004324DB" w:rsidP="00104560">
      <w:r>
        <w:separator/>
      </w:r>
    </w:p>
  </w:footnote>
  <w:footnote w:type="continuationSeparator" w:id="0">
    <w:p w14:paraId="683EF018" w14:textId="77777777" w:rsidR="004324DB" w:rsidRDefault="004324DB" w:rsidP="001045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 w15:restartNumberingAfterBreak="0">
    <w:nsid w:val="01722670"/>
    <w:multiLevelType w:val="hybridMultilevel"/>
    <w:tmpl w:val="C548F11E"/>
    <w:lvl w:ilvl="0" w:tplc="790E6AAA">
      <w:start w:val="1"/>
      <w:numFmt w:val="bullet"/>
      <w:lvlText w:val="●"/>
      <w:lvlJc w:val="left"/>
      <w:pPr>
        <w:tabs>
          <w:tab w:val="num" w:pos="648"/>
        </w:tabs>
        <w:ind w:left="648" w:hanging="360"/>
      </w:pPr>
      <w:rPr>
        <w:rFonts w:ascii="Palatino Linotype" w:hAnsi="Palatino Linotype" w:hint="default"/>
        <w:color w:val="auto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9C4DBE"/>
    <w:multiLevelType w:val="hybridMultilevel"/>
    <w:tmpl w:val="7B7E28E8"/>
    <w:lvl w:ilvl="0" w:tplc="C674DACA">
      <w:start w:val="1"/>
      <w:numFmt w:val="decimal"/>
      <w:lvlText w:val="%1."/>
      <w:lvlJc w:val="left"/>
      <w:pPr>
        <w:tabs>
          <w:tab w:val="num" w:pos="360"/>
        </w:tabs>
        <w:ind w:left="283" w:hanging="283"/>
      </w:pPr>
      <w:rPr>
        <w:rFonts w:hint="default"/>
        <w:b w:val="0"/>
        <w:i w:val="0"/>
        <w:sz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85E1D35"/>
    <w:multiLevelType w:val="multilevel"/>
    <w:tmpl w:val="DF02E238"/>
    <w:lvl w:ilvl="0">
      <w:start w:val="1"/>
      <w:numFmt w:val="lowerLetter"/>
      <w:lvlText w:val="%1."/>
      <w:lvlJc w:val="left"/>
      <w:pPr>
        <w:tabs>
          <w:tab w:val="num" w:pos="420"/>
        </w:tabs>
        <w:ind w:left="420" w:hanging="420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4" w15:restartNumberingAfterBreak="0">
    <w:nsid w:val="0F347E63"/>
    <w:multiLevelType w:val="hybridMultilevel"/>
    <w:tmpl w:val="C5A4CDD0"/>
    <w:lvl w:ilvl="0" w:tplc="C674DACA">
      <w:start w:val="1"/>
      <w:numFmt w:val="decimal"/>
      <w:lvlText w:val="%1."/>
      <w:lvlJc w:val="left"/>
      <w:pPr>
        <w:tabs>
          <w:tab w:val="num" w:pos="360"/>
        </w:tabs>
        <w:ind w:left="283" w:hanging="283"/>
      </w:pPr>
      <w:rPr>
        <w:rFonts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1C3E3E03"/>
    <w:multiLevelType w:val="hybridMultilevel"/>
    <w:tmpl w:val="09B25052"/>
    <w:lvl w:ilvl="0" w:tplc="1CEABB20">
      <w:start w:val="1"/>
      <w:numFmt w:val="decimal"/>
      <w:lvlText w:val="%1."/>
      <w:lvlJc w:val="left"/>
      <w:pPr>
        <w:tabs>
          <w:tab w:val="num" w:pos="360"/>
        </w:tabs>
        <w:ind w:left="283" w:hanging="283"/>
      </w:pPr>
      <w:rPr>
        <w:rFonts w:hint="default"/>
        <w:sz w:val="24"/>
      </w:rPr>
    </w:lvl>
    <w:lvl w:ilvl="1" w:tplc="ECECD656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D6C6EED"/>
    <w:multiLevelType w:val="hybridMultilevel"/>
    <w:tmpl w:val="9B94E662"/>
    <w:lvl w:ilvl="0" w:tplc="1CEABB20">
      <w:start w:val="1"/>
      <w:numFmt w:val="decimal"/>
      <w:lvlText w:val="%1."/>
      <w:lvlJc w:val="left"/>
      <w:pPr>
        <w:tabs>
          <w:tab w:val="num" w:pos="360"/>
        </w:tabs>
        <w:ind w:left="283" w:hanging="283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289B0966"/>
    <w:multiLevelType w:val="hybridMultilevel"/>
    <w:tmpl w:val="C1FA17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14489D"/>
    <w:multiLevelType w:val="hybridMultilevel"/>
    <w:tmpl w:val="68F26EFA"/>
    <w:lvl w:ilvl="0" w:tplc="F33AA5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7F658C"/>
    <w:multiLevelType w:val="hybridMultilevel"/>
    <w:tmpl w:val="85B04864"/>
    <w:lvl w:ilvl="0" w:tplc="6796669C">
      <w:start w:val="1"/>
      <w:numFmt w:val="bullet"/>
      <w:lvlText w:val=""/>
      <w:lvlJc w:val="left"/>
      <w:pPr>
        <w:tabs>
          <w:tab w:val="num" w:pos="648"/>
        </w:tabs>
        <w:ind w:left="628" w:hanging="340"/>
      </w:pPr>
      <w:rPr>
        <w:rFonts w:ascii="Wingdings" w:hAnsi="Wingdings" w:hint="default"/>
      </w:rPr>
    </w:lvl>
    <w:lvl w:ilvl="1" w:tplc="1CEABB20">
      <w:start w:val="1"/>
      <w:numFmt w:val="decimal"/>
      <w:lvlText w:val="%2."/>
      <w:lvlJc w:val="left"/>
      <w:pPr>
        <w:tabs>
          <w:tab w:val="num" w:pos="1440"/>
        </w:tabs>
        <w:ind w:left="1363" w:hanging="283"/>
      </w:pPr>
      <w:rPr>
        <w:rFonts w:hint="default"/>
        <w:sz w:val="24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F839BD"/>
    <w:multiLevelType w:val="hybridMultilevel"/>
    <w:tmpl w:val="85B04864"/>
    <w:lvl w:ilvl="0" w:tplc="790E6AAA">
      <w:start w:val="1"/>
      <w:numFmt w:val="bullet"/>
      <w:lvlText w:val="●"/>
      <w:lvlJc w:val="left"/>
      <w:pPr>
        <w:tabs>
          <w:tab w:val="num" w:pos="648"/>
        </w:tabs>
        <w:ind w:left="648" w:hanging="360"/>
      </w:pPr>
      <w:rPr>
        <w:rFonts w:ascii="Palatino Linotype" w:hAnsi="Palatino Linotype" w:hint="default"/>
        <w:color w:val="auto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A912CE"/>
    <w:multiLevelType w:val="hybridMultilevel"/>
    <w:tmpl w:val="40DA7A8C"/>
    <w:lvl w:ilvl="0" w:tplc="1CEABB20">
      <w:start w:val="1"/>
      <w:numFmt w:val="decimal"/>
      <w:lvlText w:val="%1."/>
      <w:lvlJc w:val="left"/>
      <w:pPr>
        <w:tabs>
          <w:tab w:val="num" w:pos="360"/>
        </w:tabs>
        <w:ind w:left="283" w:hanging="283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56B47AAA"/>
    <w:multiLevelType w:val="singleLevel"/>
    <w:tmpl w:val="1CEABB20"/>
    <w:lvl w:ilvl="0">
      <w:start w:val="1"/>
      <w:numFmt w:val="decimal"/>
      <w:lvlText w:val="%1."/>
      <w:lvlJc w:val="left"/>
      <w:pPr>
        <w:tabs>
          <w:tab w:val="num" w:pos="360"/>
        </w:tabs>
        <w:ind w:left="283" w:hanging="283"/>
      </w:pPr>
      <w:rPr>
        <w:rFonts w:hint="default"/>
        <w:sz w:val="24"/>
      </w:rPr>
    </w:lvl>
  </w:abstractNum>
  <w:abstractNum w:abstractNumId="13" w15:restartNumberingAfterBreak="0">
    <w:nsid w:val="5D9B560D"/>
    <w:multiLevelType w:val="hybridMultilevel"/>
    <w:tmpl w:val="DFBA6CF8"/>
    <w:lvl w:ilvl="0" w:tplc="1CEABB20">
      <w:start w:val="1"/>
      <w:numFmt w:val="decimal"/>
      <w:lvlText w:val="%1."/>
      <w:lvlJc w:val="left"/>
      <w:pPr>
        <w:tabs>
          <w:tab w:val="num" w:pos="360"/>
        </w:tabs>
        <w:ind w:left="283" w:hanging="283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675B5166"/>
    <w:multiLevelType w:val="hybridMultilevel"/>
    <w:tmpl w:val="DF02E238"/>
    <w:lvl w:ilvl="0" w:tplc="C6CC37D8">
      <w:start w:val="1"/>
      <w:numFmt w:val="lowerLetter"/>
      <w:lvlText w:val="%1."/>
      <w:lvlJc w:val="left"/>
      <w:pPr>
        <w:tabs>
          <w:tab w:val="num" w:pos="420"/>
        </w:tabs>
        <w:ind w:left="420" w:hanging="420"/>
      </w:pPr>
      <w:rPr>
        <w:rFonts w:ascii="Arial" w:hAnsi="Aria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15" w15:restartNumberingAfterBreak="0">
    <w:nsid w:val="6B323240"/>
    <w:multiLevelType w:val="hybridMultilevel"/>
    <w:tmpl w:val="20A6D5D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 w15:restartNumberingAfterBreak="0">
    <w:nsid w:val="6BE202E1"/>
    <w:multiLevelType w:val="hybridMultilevel"/>
    <w:tmpl w:val="EBCEC7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FA1612"/>
    <w:multiLevelType w:val="hybridMultilevel"/>
    <w:tmpl w:val="922E903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4A1A36"/>
    <w:multiLevelType w:val="hybridMultilevel"/>
    <w:tmpl w:val="94E0F456"/>
    <w:lvl w:ilvl="0" w:tplc="1CEABB20">
      <w:start w:val="1"/>
      <w:numFmt w:val="decimal"/>
      <w:lvlText w:val="%1."/>
      <w:lvlJc w:val="left"/>
      <w:pPr>
        <w:tabs>
          <w:tab w:val="num" w:pos="360"/>
        </w:tabs>
        <w:ind w:left="283" w:hanging="283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799634B0"/>
    <w:multiLevelType w:val="hybridMultilevel"/>
    <w:tmpl w:val="FB38273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 w15:restartNumberingAfterBreak="0">
    <w:nsid w:val="7F3560A5"/>
    <w:multiLevelType w:val="multilevel"/>
    <w:tmpl w:val="09B25052"/>
    <w:lvl w:ilvl="0">
      <w:start w:val="1"/>
      <w:numFmt w:val="decimal"/>
      <w:lvlText w:val="%1."/>
      <w:lvlJc w:val="left"/>
      <w:pPr>
        <w:tabs>
          <w:tab w:val="num" w:pos="360"/>
        </w:tabs>
        <w:ind w:left="283" w:hanging="283"/>
      </w:pPr>
      <w:rPr>
        <w:rFonts w:hint="default"/>
        <w:sz w:val="24"/>
      </w:rPr>
    </w:lvl>
    <w:lvl w:ilvl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31681478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 w16cid:durableId="262150034">
    <w:abstractNumId w:val="12"/>
  </w:num>
  <w:num w:numId="3" w16cid:durableId="266499324">
    <w:abstractNumId w:val="0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</w:rPr>
      </w:lvl>
    </w:lvlOverride>
  </w:num>
  <w:num w:numId="4" w16cid:durableId="1588924051">
    <w:abstractNumId w:val="1"/>
  </w:num>
  <w:num w:numId="5" w16cid:durableId="1186359297">
    <w:abstractNumId w:val="10"/>
  </w:num>
  <w:num w:numId="6" w16cid:durableId="183598697">
    <w:abstractNumId w:val="9"/>
  </w:num>
  <w:num w:numId="7" w16cid:durableId="100732675">
    <w:abstractNumId w:val="15"/>
  </w:num>
  <w:num w:numId="8" w16cid:durableId="1463882560">
    <w:abstractNumId w:val="6"/>
  </w:num>
  <w:num w:numId="9" w16cid:durableId="2102142393">
    <w:abstractNumId w:val="2"/>
  </w:num>
  <w:num w:numId="10" w16cid:durableId="797532651">
    <w:abstractNumId w:val="11"/>
  </w:num>
  <w:num w:numId="11" w16cid:durableId="988361331">
    <w:abstractNumId w:val="13"/>
  </w:num>
  <w:num w:numId="12" w16cid:durableId="1076853227">
    <w:abstractNumId w:val="18"/>
  </w:num>
  <w:num w:numId="13" w16cid:durableId="1104151840">
    <w:abstractNumId w:val="5"/>
  </w:num>
  <w:num w:numId="14" w16cid:durableId="1861167118">
    <w:abstractNumId w:val="19"/>
  </w:num>
  <w:num w:numId="15" w16cid:durableId="984971423">
    <w:abstractNumId w:val="4"/>
  </w:num>
  <w:num w:numId="16" w16cid:durableId="39135517">
    <w:abstractNumId w:val="20"/>
  </w:num>
  <w:num w:numId="17" w16cid:durableId="153765873">
    <w:abstractNumId w:val="14"/>
  </w:num>
  <w:num w:numId="18" w16cid:durableId="554002512">
    <w:abstractNumId w:val="3"/>
  </w:num>
  <w:num w:numId="19" w16cid:durableId="1616867281">
    <w:abstractNumId w:val="17"/>
  </w:num>
  <w:num w:numId="20" w16cid:durableId="345137119">
    <w:abstractNumId w:val="8"/>
  </w:num>
  <w:num w:numId="21" w16cid:durableId="238755902">
    <w:abstractNumId w:val="7"/>
  </w:num>
  <w:num w:numId="22" w16cid:durableId="206282006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REFMGR.InstantFormat" w:val="T"/>
    <w:docVar w:name="REFMGR.Libraries" w:val="晔࡟卆䵇ꎀڏ㓍%鹦4謳꣍ṧӖ.謳궣0ṧ伳捻卆䵇ꐀڏ㓍%鹦4謳꣍ṧӖ.謳꣍ṦӖ.勤卆䵇ꐜڏ㓍%鹦4謳꣍ṧӖ.謳꣍ṦӖ.䷷0醙卆䵇ꐸڏ鹦㈒䩦চ㈒ﭔ卆䵇ꑔڏ鹦㈒䩦চ㈒䩦চ㈒˄▦Ӆ"/>
  </w:docVars>
  <w:rsids>
    <w:rsidRoot w:val="000F1087"/>
    <w:rsid w:val="00011590"/>
    <w:rsid w:val="0001408D"/>
    <w:rsid w:val="00024893"/>
    <w:rsid w:val="00027C33"/>
    <w:rsid w:val="000370D1"/>
    <w:rsid w:val="00045C16"/>
    <w:rsid w:val="00073B73"/>
    <w:rsid w:val="00073B99"/>
    <w:rsid w:val="00082552"/>
    <w:rsid w:val="00083062"/>
    <w:rsid w:val="00084D13"/>
    <w:rsid w:val="000B0917"/>
    <w:rsid w:val="000D7468"/>
    <w:rsid w:val="000E5744"/>
    <w:rsid w:val="000E7224"/>
    <w:rsid w:val="000F1087"/>
    <w:rsid w:val="000F1E26"/>
    <w:rsid w:val="00104560"/>
    <w:rsid w:val="00107E79"/>
    <w:rsid w:val="00125490"/>
    <w:rsid w:val="00130D32"/>
    <w:rsid w:val="001330F0"/>
    <w:rsid w:val="00176B33"/>
    <w:rsid w:val="00181723"/>
    <w:rsid w:val="0019064D"/>
    <w:rsid w:val="001B43E4"/>
    <w:rsid w:val="001B6147"/>
    <w:rsid w:val="001C1DB0"/>
    <w:rsid w:val="001F3168"/>
    <w:rsid w:val="001F6F1D"/>
    <w:rsid w:val="00200845"/>
    <w:rsid w:val="0020234B"/>
    <w:rsid w:val="00204B25"/>
    <w:rsid w:val="00225D3E"/>
    <w:rsid w:val="002352A7"/>
    <w:rsid w:val="00237B9C"/>
    <w:rsid w:val="00257996"/>
    <w:rsid w:val="00262AB4"/>
    <w:rsid w:val="00271691"/>
    <w:rsid w:val="00287A3C"/>
    <w:rsid w:val="002C7E9E"/>
    <w:rsid w:val="002D006E"/>
    <w:rsid w:val="002D3C6C"/>
    <w:rsid w:val="00301ACF"/>
    <w:rsid w:val="00313DCF"/>
    <w:rsid w:val="003150B2"/>
    <w:rsid w:val="003174EF"/>
    <w:rsid w:val="003241EF"/>
    <w:rsid w:val="0033208F"/>
    <w:rsid w:val="00344E11"/>
    <w:rsid w:val="00354179"/>
    <w:rsid w:val="00355AF9"/>
    <w:rsid w:val="00357A9C"/>
    <w:rsid w:val="00366E27"/>
    <w:rsid w:val="00396122"/>
    <w:rsid w:val="003A7FD0"/>
    <w:rsid w:val="003B034A"/>
    <w:rsid w:val="003C6C86"/>
    <w:rsid w:val="003C7E35"/>
    <w:rsid w:val="003E1557"/>
    <w:rsid w:val="003E5D6D"/>
    <w:rsid w:val="00404AE6"/>
    <w:rsid w:val="00425340"/>
    <w:rsid w:val="004324DB"/>
    <w:rsid w:val="00434E70"/>
    <w:rsid w:val="00436E07"/>
    <w:rsid w:val="00447C31"/>
    <w:rsid w:val="004660A2"/>
    <w:rsid w:val="00477F1E"/>
    <w:rsid w:val="00491543"/>
    <w:rsid w:val="004A2F0F"/>
    <w:rsid w:val="004B57CA"/>
    <w:rsid w:val="004C28AE"/>
    <w:rsid w:val="004D36D1"/>
    <w:rsid w:val="00512439"/>
    <w:rsid w:val="005172FC"/>
    <w:rsid w:val="005202BB"/>
    <w:rsid w:val="00527823"/>
    <w:rsid w:val="005301F3"/>
    <w:rsid w:val="00534B04"/>
    <w:rsid w:val="005415CC"/>
    <w:rsid w:val="00546FD2"/>
    <w:rsid w:val="00574B2F"/>
    <w:rsid w:val="00583F0E"/>
    <w:rsid w:val="005B5452"/>
    <w:rsid w:val="005C7477"/>
    <w:rsid w:val="005E532E"/>
    <w:rsid w:val="005F2C8D"/>
    <w:rsid w:val="005F2FF3"/>
    <w:rsid w:val="00601DE1"/>
    <w:rsid w:val="006445EF"/>
    <w:rsid w:val="006515CC"/>
    <w:rsid w:val="0066026D"/>
    <w:rsid w:val="00690E9C"/>
    <w:rsid w:val="00691A13"/>
    <w:rsid w:val="00697A04"/>
    <w:rsid w:val="006B0B6E"/>
    <w:rsid w:val="006B53A9"/>
    <w:rsid w:val="006C387D"/>
    <w:rsid w:val="006C4931"/>
    <w:rsid w:val="006D39B4"/>
    <w:rsid w:val="006D45E0"/>
    <w:rsid w:val="0071345E"/>
    <w:rsid w:val="0072032F"/>
    <w:rsid w:val="0072368B"/>
    <w:rsid w:val="00733EF5"/>
    <w:rsid w:val="007435F8"/>
    <w:rsid w:val="007463C3"/>
    <w:rsid w:val="0074729D"/>
    <w:rsid w:val="0075397C"/>
    <w:rsid w:val="00756BD9"/>
    <w:rsid w:val="00767CAD"/>
    <w:rsid w:val="00772447"/>
    <w:rsid w:val="00780972"/>
    <w:rsid w:val="007878F3"/>
    <w:rsid w:val="007B7658"/>
    <w:rsid w:val="007C2DC7"/>
    <w:rsid w:val="007C74AA"/>
    <w:rsid w:val="007D16B2"/>
    <w:rsid w:val="007F663E"/>
    <w:rsid w:val="00807F07"/>
    <w:rsid w:val="00834A3C"/>
    <w:rsid w:val="00834AC8"/>
    <w:rsid w:val="008363D7"/>
    <w:rsid w:val="00841151"/>
    <w:rsid w:val="00854106"/>
    <w:rsid w:val="008678BD"/>
    <w:rsid w:val="0088018F"/>
    <w:rsid w:val="00884D3D"/>
    <w:rsid w:val="0089666E"/>
    <w:rsid w:val="008977DD"/>
    <w:rsid w:val="008B328D"/>
    <w:rsid w:val="008C51E0"/>
    <w:rsid w:val="00906444"/>
    <w:rsid w:val="009079A6"/>
    <w:rsid w:val="009139F8"/>
    <w:rsid w:val="00916A1B"/>
    <w:rsid w:val="00926F5C"/>
    <w:rsid w:val="0093348E"/>
    <w:rsid w:val="009415D8"/>
    <w:rsid w:val="00952005"/>
    <w:rsid w:val="00955958"/>
    <w:rsid w:val="0096163D"/>
    <w:rsid w:val="00963022"/>
    <w:rsid w:val="00981A51"/>
    <w:rsid w:val="00981F08"/>
    <w:rsid w:val="009A23C3"/>
    <w:rsid w:val="009B02AE"/>
    <w:rsid w:val="00A10371"/>
    <w:rsid w:val="00A2167A"/>
    <w:rsid w:val="00A37E2D"/>
    <w:rsid w:val="00A41E14"/>
    <w:rsid w:val="00A61C58"/>
    <w:rsid w:val="00A655E9"/>
    <w:rsid w:val="00A74090"/>
    <w:rsid w:val="00A77339"/>
    <w:rsid w:val="00AA17FC"/>
    <w:rsid w:val="00AA7B35"/>
    <w:rsid w:val="00AC18AB"/>
    <w:rsid w:val="00AC48EE"/>
    <w:rsid w:val="00AE0115"/>
    <w:rsid w:val="00AF3C17"/>
    <w:rsid w:val="00B00FAF"/>
    <w:rsid w:val="00B029F0"/>
    <w:rsid w:val="00B33CA0"/>
    <w:rsid w:val="00B63776"/>
    <w:rsid w:val="00B67692"/>
    <w:rsid w:val="00B67DCD"/>
    <w:rsid w:val="00B776B9"/>
    <w:rsid w:val="00B871BF"/>
    <w:rsid w:val="00B942FB"/>
    <w:rsid w:val="00BA1ADE"/>
    <w:rsid w:val="00BA2A27"/>
    <w:rsid w:val="00BC0C45"/>
    <w:rsid w:val="00BD0AEF"/>
    <w:rsid w:val="00BD5CDE"/>
    <w:rsid w:val="00BE7AA9"/>
    <w:rsid w:val="00C12720"/>
    <w:rsid w:val="00C25E92"/>
    <w:rsid w:val="00C45FDA"/>
    <w:rsid w:val="00C57DAC"/>
    <w:rsid w:val="00C75DBD"/>
    <w:rsid w:val="00C76866"/>
    <w:rsid w:val="00C77AF7"/>
    <w:rsid w:val="00C82FE6"/>
    <w:rsid w:val="00C9104C"/>
    <w:rsid w:val="00C9160F"/>
    <w:rsid w:val="00C91F40"/>
    <w:rsid w:val="00C958C4"/>
    <w:rsid w:val="00C96D19"/>
    <w:rsid w:val="00CA0196"/>
    <w:rsid w:val="00CB2104"/>
    <w:rsid w:val="00CB4AE6"/>
    <w:rsid w:val="00CC5F9B"/>
    <w:rsid w:val="00CE15C4"/>
    <w:rsid w:val="00CF4661"/>
    <w:rsid w:val="00CF4A75"/>
    <w:rsid w:val="00D0130D"/>
    <w:rsid w:val="00D05245"/>
    <w:rsid w:val="00D21FCE"/>
    <w:rsid w:val="00D32095"/>
    <w:rsid w:val="00D3788F"/>
    <w:rsid w:val="00D47A93"/>
    <w:rsid w:val="00D64C49"/>
    <w:rsid w:val="00D7162B"/>
    <w:rsid w:val="00D7581F"/>
    <w:rsid w:val="00D806D9"/>
    <w:rsid w:val="00D84180"/>
    <w:rsid w:val="00D878B3"/>
    <w:rsid w:val="00D93259"/>
    <w:rsid w:val="00DA57BA"/>
    <w:rsid w:val="00DD27C9"/>
    <w:rsid w:val="00DD5ED6"/>
    <w:rsid w:val="00DD6E7A"/>
    <w:rsid w:val="00DE5BC5"/>
    <w:rsid w:val="00DE7746"/>
    <w:rsid w:val="00DF7B76"/>
    <w:rsid w:val="00E01ED2"/>
    <w:rsid w:val="00E22500"/>
    <w:rsid w:val="00E42F99"/>
    <w:rsid w:val="00E52A7D"/>
    <w:rsid w:val="00E60418"/>
    <w:rsid w:val="00E6629C"/>
    <w:rsid w:val="00E7231B"/>
    <w:rsid w:val="00E9037F"/>
    <w:rsid w:val="00E905B7"/>
    <w:rsid w:val="00E91642"/>
    <w:rsid w:val="00E91FD5"/>
    <w:rsid w:val="00E94060"/>
    <w:rsid w:val="00EB2A04"/>
    <w:rsid w:val="00EC14BB"/>
    <w:rsid w:val="00EE3611"/>
    <w:rsid w:val="00EF384F"/>
    <w:rsid w:val="00F14C03"/>
    <w:rsid w:val="00F31C7E"/>
    <w:rsid w:val="00F422EC"/>
    <w:rsid w:val="00F504A4"/>
    <w:rsid w:val="00F53EFC"/>
    <w:rsid w:val="00F772DA"/>
    <w:rsid w:val="00F944C7"/>
    <w:rsid w:val="00FC1CB0"/>
    <w:rsid w:val="00FC68CB"/>
    <w:rsid w:val="00FC7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F9CE9B"/>
  <w15:docId w15:val="{6F0FD4B0-26F8-41FF-949D-AF82E82C1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F7B76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rsid w:val="00DF7B76"/>
    <w:pPr>
      <w:keepNext/>
      <w:jc w:val="center"/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rsid w:val="00DF7B76"/>
    <w:pPr>
      <w:keepNext/>
      <w:outlineLvl w:val="1"/>
    </w:pPr>
    <w:rPr>
      <w:b/>
      <w:sz w:val="26"/>
    </w:rPr>
  </w:style>
  <w:style w:type="paragraph" w:styleId="Heading3">
    <w:name w:val="heading 3"/>
    <w:basedOn w:val="Normal"/>
    <w:next w:val="Normal"/>
    <w:qFormat/>
    <w:rsid w:val="00DF7B76"/>
    <w:pPr>
      <w:keepNext/>
      <w:spacing w:before="240" w:after="60"/>
      <w:ind w:left="2124" w:hanging="708"/>
      <w:outlineLvl w:val="2"/>
    </w:pPr>
    <w:rPr>
      <w:b/>
      <w:szCs w:val="20"/>
      <w:lang w:val="en-US"/>
    </w:rPr>
  </w:style>
  <w:style w:type="paragraph" w:styleId="Heading4">
    <w:name w:val="heading 4"/>
    <w:basedOn w:val="Normal"/>
    <w:next w:val="Normal"/>
    <w:qFormat/>
    <w:rsid w:val="00DF7B76"/>
    <w:pPr>
      <w:keepNext/>
      <w:jc w:val="center"/>
      <w:outlineLvl w:val="3"/>
    </w:pPr>
    <w:rPr>
      <w:i/>
      <w:i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DF7B76"/>
    <w:rPr>
      <w:rFonts w:ascii="Arial" w:hAnsi="Arial" w:cs="Arial"/>
      <w:i/>
      <w:iCs/>
      <w:sz w:val="18"/>
    </w:rPr>
  </w:style>
  <w:style w:type="paragraph" w:styleId="BodyText2">
    <w:name w:val="Body Text 2"/>
    <w:basedOn w:val="Normal"/>
    <w:rsid w:val="00DF7B76"/>
    <w:rPr>
      <w:sz w:val="18"/>
    </w:rPr>
  </w:style>
  <w:style w:type="table" w:styleId="TableGrid">
    <w:name w:val="Table Grid"/>
    <w:basedOn w:val="TableNormal"/>
    <w:rsid w:val="0025799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rsid w:val="00176B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76B33"/>
    <w:rPr>
      <w:rFonts w:ascii="Tahoma" w:hAnsi="Tahoma" w:cs="Tahoma"/>
      <w:sz w:val="16"/>
      <w:szCs w:val="16"/>
      <w:lang w:val="en-GB"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B33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B33"/>
    <w:rPr>
      <w:b/>
      <w:bCs/>
      <w:i/>
      <w:iCs/>
      <w:color w:val="4F81BD"/>
      <w:sz w:val="24"/>
      <w:szCs w:val="24"/>
      <w:lang w:val="en-GB" w:eastAsia="en-US"/>
    </w:rPr>
  </w:style>
  <w:style w:type="paragraph" w:styleId="Title">
    <w:name w:val="Title"/>
    <w:basedOn w:val="Normal"/>
    <w:next w:val="Normal"/>
    <w:link w:val="TitleChar"/>
    <w:qFormat/>
    <w:rsid w:val="00176B33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76B33"/>
    <w:rPr>
      <w:rFonts w:ascii="Cambria" w:eastAsia="Times New Roman" w:hAnsi="Cambria" w:cs="Times New Roman"/>
      <w:b/>
      <w:bCs/>
      <w:kern w:val="28"/>
      <w:sz w:val="32"/>
      <w:szCs w:val="32"/>
      <w:lang w:val="en-GB" w:eastAsia="en-US"/>
    </w:rPr>
  </w:style>
  <w:style w:type="paragraph" w:styleId="Header">
    <w:name w:val="header"/>
    <w:basedOn w:val="Normal"/>
    <w:link w:val="HeaderChar"/>
    <w:rsid w:val="001045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104560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rsid w:val="001045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4560"/>
    <w:rPr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CF4A75"/>
    <w:pPr>
      <w:ind w:left="720"/>
      <w:contextualSpacing/>
    </w:pPr>
  </w:style>
  <w:style w:type="character" w:customStyle="1" w:styleId="fontstyle01">
    <w:name w:val="fontstyle01"/>
    <w:basedOn w:val="DefaultParagraphFont"/>
    <w:rsid w:val="00EF384F"/>
    <w:rPr>
      <w:rFonts w:ascii="STIX-Bold" w:hAnsi="STIX-Bold" w:hint="default"/>
      <w:b/>
      <w:bCs/>
      <w:i w:val="0"/>
      <w:iCs w:val="0"/>
      <w:color w:val="242021"/>
      <w:sz w:val="36"/>
      <w:szCs w:val="36"/>
    </w:rPr>
  </w:style>
  <w:style w:type="character" w:customStyle="1" w:styleId="fontstyle21">
    <w:name w:val="fontstyle21"/>
    <w:basedOn w:val="DefaultParagraphFont"/>
    <w:rsid w:val="00024893"/>
    <w:rPr>
      <w:rFonts w:ascii="AdvPS44A44B" w:hAnsi="AdvPS44A44B" w:hint="default"/>
      <w:b w:val="0"/>
      <w:bCs w:val="0"/>
      <w:i w:val="0"/>
      <w:iCs w:val="0"/>
      <w:color w:val="000000"/>
      <w:sz w:val="28"/>
      <w:szCs w:val="28"/>
    </w:rPr>
  </w:style>
  <w:style w:type="paragraph" w:styleId="NoSpacing">
    <w:name w:val="No Spacing"/>
    <w:uiPriority w:val="1"/>
    <w:qFormat/>
    <w:rsid w:val="00780972"/>
    <w:rPr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6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</Words>
  <Characters>723</Characters>
  <Application>Microsoft Office Word</Application>
  <DocSecurity>0</DocSecurity>
  <Lines>130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ITICAL APPRAISAL CHECKLIST FOR A PAPER BEING CONSIDERED FOR SDO REVIEW ON ‘DIFFUSION OF INNOVATIONS’</vt:lpstr>
    </vt:vector>
  </TitlesOfParts>
  <Company>PCPS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ITICAL APPRAISAL CHECKLIST FOR A PAPER BEING CONSIDERED FOR SDO REVIEW ON ‘DIFFUSION OF INNOVATIONS’</dc:title>
  <dc:creator>Administrator</dc:creator>
  <cp:lastModifiedBy>Ramkumar Govindaraj</cp:lastModifiedBy>
  <cp:revision>2</cp:revision>
  <cp:lastPrinted>2009-09-04T13:11:00Z</cp:lastPrinted>
  <dcterms:created xsi:type="dcterms:W3CDTF">2023-11-26T20:20:00Z</dcterms:created>
  <dcterms:modified xsi:type="dcterms:W3CDTF">2023-11-26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8f380536706a4ac2354b92821301f0bf335128f2479994132a9eabe9a121ed</vt:lpwstr>
  </property>
</Properties>
</file>